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4EDC" w:rsidRPr="00DB0DE8" w:rsidRDefault="00CE61D0" w:rsidP="00DB0DE8">
      <w:pPr>
        <w:spacing w:after="0" w:line="480" w:lineRule="auto"/>
        <w:rPr>
          <w:b/>
          <w:i/>
          <w:sz w:val="24"/>
        </w:rPr>
      </w:pPr>
      <w:r>
        <w:rPr>
          <w:b/>
        </w:rPr>
        <w:fldChar w:fldCharType="begin"/>
      </w:r>
      <w:r w:rsidR="004B6158">
        <w:rPr>
          <w:b/>
        </w:rPr>
        <w:instrText xml:space="preserve"> MACROBUTTON MTEditEquationSection2 </w:instrText>
      </w:r>
      <w:r w:rsidR="004B6158" w:rsidRPr="004B6158">
        <w:rPr>
          <w:rStyle w:val="MTEquationSection"/>
        </w:rPr>
        <w:instrText>Equation Chapter 2 Section 0</w:instrText>
      </w:r>
      <w:r>
        <w:rPr>
          <w:b/>
        </w:rPr>
        <w:fldChar w:fldCharType="begin"/>
      </w:r>
      <w:r w:rsidR="004B6158">
        <w:rPr>
          <w:b/>
        </w:rPr>
        <w:instrText xml:space="preserve"> SEQ MTEqn \r \h \* MERGEFORMAT </w:instrText>
      </w:r>
      <w:r>
        <w:rPr>
          <w:b/>
        </w:rPr>
        <w:fldChar w:fldCharType="end"/>
      </w:r>
      <w:r>
        <w:rPr>
          <w:b/>
        </w:rPr>
        <w:fldChar w:fldCharType="begin"/>
      </w:r>
      <w:r w:rsidR="004B6158">
        <w:rPr>
          <w:b/>
        </w:rPr>
        <w:instrText xml:space="preserve"> SEQ MTSec \r 0 \h \* MERGEFORMAT </w:instrText>
      </w:r>
      <w:r>
        <w:rPr>
          <w:b/>
        </w:rPr>
        <w:fldChar w:fldCharType="end"/>
      </w:r>
      <w:r>
        <w:rPr>
          <w:b/>
        </w:rPr>
        <w:fldChar w:fldCharType="begin"/>
      </w:r>
      <w:r w:rsidR="004B6158">
        <w:rPr>
          <w:b/>
        </w:rPr>
        <w:instrText xml:space="preserve"> SEQ MTChap \r 2 \h \* MERGEFORMAT </w:instrText>
      </w:r>
      <w:r>
        <w:rPr>
          <w:b/>
        </w:rPr>
        <w:fldChar w:fldCharType="end"/>
      </w:r>
      <w:r>
        <w:rPr>
          <w:b/>
        </w:rPr>
        <w:fldChar w:fldCharType="end"/>
      </w:r>
      <w:r w:rsidR="00674EDC" w:rsidRPr="000570FE">
        <w:rPr>
          <w:b/>
          <w:szCs w:val="22"/>
        </w:rPr>
        <w:t xml:space="preserve">Table </w:t>
      </w:r>
      <w:r w:rsidR="003A7BA6">
        <w:rPr>
          <w:b/>
          <w:szCs w:val="22"/>
        </w:rPr>
        <w:t>S</w:t>
      </w:r>
      <w:r w:rsidR="005B69A5">
        <w:rPr>
          <w:b/>
          <w:szCs w:val="22"/>
        </w:rPr>
        <w:t>1</w:t>
      </w:r>
      <w:r w:rsidR="00674EDC" w:rsidRPr="000570FE">
        <w:rPr>
          <w:b/>
          <w:szCs w:val="22"/>
        </w:rPr>
        <w:t xml:space="preserve">. </w:t>
      </w:r>
      <w:proofErr w:type="gramStart"/>
      <w:r w:rsidR="00674EDC" w:rsidRPr="000570FE">
        <w:rPr>
          <w:szCs w:val="22"/>
        </w:rPr>
        <w:t>Liquid chromatography method for the separation of fluoxetine and norfluoxetine in water and fish plasma samples.</w:t>
      </w:r>
      <w:proofErr w:type="gramEnd"/>
      <w:r w:rsidR="00674EDC" w:rsidRPr="000570FE">
        <w:rPr>
          <w:b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3"/>
        <w:gridCol w:w="2645"/>
        <w:gridCol w:w="2977"/>
      </w:tblGrid>
      <w:tr w:rsidR="00674EDC" w:rsidRPr="000570FE" w:rsidTr="00674EDC">
        <w:trPr>
          <w:trHeight w:val="415"/>
        </w:trPr>
        <w:tc>
          <w:tcPr>
            <w:tcW w:w="8755" w:type="dxa"/>
            <w:gridSpan w:val="3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spacing w:after="0"/>
              <w:jc w:val="center"/>
              <w:rPr>
                <w:b/>
                <w:szCs w:val="22"/>
              </w:rPr>
            </w:pPr>
            <w:r w:rsidRPr="000570FE">
              <w:rPr>
                <w:b/>
                <w:szCs w:val="22"/>
              </w:rPr>
              <w:t>Liquid chromatography</w:t>
            </w:r>
          </w:p>
        </w:tc>
      </w:tr>
      <w:tr w:rsidR="00674EDC" w:rsidRPr="000570FE" w:rsidTr="00674EDC">
        <w:tc>
          <w:tcPr>
            <w:tcW w:w="3133" w:type="dxa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spacing w:after="0"/>
              <w:jc w:val="center"/>
              <w:rPr>
                <w:i/>
                <w:szCs w:val="22"/>
              </w:rPr>
            </w:pPr>
            <w:r w:rsidRPr="000570FE">
              <w:rPr>
                <w:i/>
                <w:szCs w:val="22"/>
              </w:rPr>
              <w:t>Column</w:t>
            </w:r>
          </w:p>
        </w:tc>
        <w:tc>
          <w:tcPr>
            <w:tcW w:w="5622" w:type="dxa"/>
            <w:gridSpan w:val="2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spacing w:after="0"/>
              <w:jc w:val="center"/>
              <w:rPr>
                <w:szCs w:val="22"/>
              </w:rPr>
            </w:pPr>
            <w:r w:rsidRPr="000570FE">
              <w:rPr>
                <w:szCs w:val="22"/>
              </w:rPr>
              <w:t>50 mm × 2.0 mm (id)</w:t>
            </w:r>
          </w:p>
        </w:tc>
      </w:tr>
      <w:tr w:rsidR="00674EDC" w:rsidRPr="000570FE" w:rsidTr="00674EDC">
        <w:tc>
          <w:tcPr>
            <w:tcW w:w="3133" w:type="dxa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spacing w:after="0"/>
              <w:jc w:val="center"/>
              <w:rPr>
                <w:i/>
                <w:szCs w:val="22"/>
              </w:rPr>
            </w:pPr>
            <w:r w:rsidRPr="000570FE">
              <w:rPr>
                <w:i/>
                <w:szCs w:val="22"/>
              </w:rPr>
              <w:t>Column packing</w:t>
            </w:r>
          </w:p>
        </w:tc>
        <w:tc>
          <w:tcPr>
            <w:tcW w:w="5622" w:type="dxa"/>
            <w:gridSpan w:val="2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spacing w:after="0"/>
              <w:jc w:val="center"/>
              <w:rPr>
                <w:szCs w:val="22"/>
              </w:rPr>
            </w:pPr>
            <w:r w:rsidRPr="000570FE">
              <w:rPr>
                <w:szCs w:val="22"/>
              </w:rPr>
              <w:t>Gemini-NX C18 (3.0 µm)</w:t>
            </w:r>
          </w:p>
        </w:tc>
      </w:tr>
      <w:tr w:rsidR="00674EDC" w:rsidRPr="000570FE" w:rsidTr="00674EDC">
        <w:tc>
          <w:tcPr>
            <w:tcW w:w="3133" w:type="dxa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spacing w:after="0"/>
              <w:jc w:val="center"/>
              <w:rPr>
                <w:i/>
                <w:szCs w:val="22"/>
              </w:rPr>
            </w:pPr>
            <w:r w:rsidRPr="000570FE">
              <w:rPr>
                <w:i/>
                <w:szCs w:val="22"/>
              </w:rPr>
              <w:t>Column temperature</w:t>
            </w:r>
          </w:p>
        </w:tc>
        <w:tc>
          <w:tcPr>
            <w:tcW w:w="5622" w:type="dxa"/>
            <w:gridSpan w:val="2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spacing w:after="0"/>
              <w:jc w:val="center"/>
              <w:rPr>
                <w:szCs w:val="22"/>
              </w:rPr>
            </w:pPr>
            <w:r w:rsidRPr="000570FE">
              <w:rPr>
                <w:szCs w:val="22"/>
              </w:rPr>
              <w:t>50 °C</w:t>
            </w:r>
          </w:p>
        </w:tc>
      </w:tr>
      <w:tr w:rsidR="00674EDC" w:rsidRPr="000570FE" w:rsidTr="00674EDC">
        <w:tc>
          <w:tcPr>
            <w:tcW w:w="3133" w:type="dxa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spacing w:after="0"/>
              <w:jc w:val="center"/>
              <w:rPr>
                <w:i/>
                <w:szCs w:val="22"/>
              </w:rPr>
            </w:pPr>
            <w:r w:rsidRPr="000570FE">
              <w:rPr>
                <w:i/>
                <w:szCs w:val="22"/>
              </w:rPr>
              <w:t>Injection volume</w:t>
            </w:r>
          </w:p>
        </w:tc>
        <w:tc>
          <w:tcPr>
            <w:tcW w:w="5622" w:type="dxa"/>
            <w:gridSpan w:val="2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spacing w:after="0"/>
              <w:jc w:val="center"/>
              <w:rPr>
                <w:szCs w:val="22"/>
              </w:rPr>
            </w:pPr>
            <w:r w:rsidRPr="000570FE">
              <w:rPr>
                <w:szCs w:val="22"/>
              </w:rPr>
              <w:t xml:space="preserve">20 </w:t>
            </w:r>
            <w:proofErr w:type="spellStart"/>
            <w:r w:rsidRPr="000570FE">
              <w:rPr>
                <w:szCs w:val="22"/>
              </w:rPr>
              <w:t>μl</w:t>
            </w:r>
            <w:proofErr w:type="spellEnd"/>
          </w:p>
        </w:tc>
      </w:tr>
      <w:tr w:rsidR="00674EDC" w:rsidRPr="000570FE" w:rsidTr="00674EDC">
        <w:tc>
          <w:tcPr>
            <w:tcW w:w="3133" w:type="dxa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spacing w:after="0"/>
              <w:jc w:val="center"/>
              <w:rPr>
                <w:i/>
                <w:szCs w:val="22"/>
              </w:rPr>
            </w:pPr>
            <w:r w:rsidRPr="000570FE">
              <w:rPr>
                <w:i/>
                <w:szCs w:val="22"/>
              </w:rPr>
              <w:t>Effluent flow rate</w:t>
            </w:r>
          </w:p>
        </w:tc>
        <w:tc>
          <w:tcPr>
            <w:tcW w:w="5622" w:type="dxa"/>
            <w:gridSpan w:val="2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spacing w:after="0"/>
              <w:jc w:val="center"/>
              <w:rPr>
                <w:szCs w:val="22"/>
              </w:rPr>
            </w:pPr>
            <w:r w:rsidRPr="000570FE">
              <w:rPr>
                <w:szCs w:val="22"/>
              </w:rPr>
              <w:t>500 µl/min</w:t>
            </w:r>
          </w:p>
        </w:tc>
      </w:tr>
      <w:tr w:rsidR="00674EDC" w:rsidRPr="000570FE" w:rsidTr="00674EDC">
        <w:tc>
          <w:tcPr>
            <w:tcW w:w="3133" w:type="dxa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spacing w:after="0"/>
              <w:jc w:val="center"/>
              <w:rPr>
                <w:i/>
                <w:szCs w:val="22"/>
              </w:rPr>
            </w:pPr>
            <w:r w:rsidRPr="000570FE">
              <w:rPr>
                <w:i/>
                <w:szCs w:val="22"/>
              </w:rPr>
              <w:t>Eluent A</w:t>
            </w:r>
          </w:p>
        </w:tc>
        <w:tc>
          <w:tcPr>
            <w:tcW w:w="5622" w:type="dxa"/>
            <w:gridSpan w:val="2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spacing w:after="0"/>
              <w:jc w:val="center"/>
              <w:rPr>
                <w:szCs w:val="22"/>
              </w:rPr>
            </w:pPr>
            <w:r w:rsidRPr="000570FE">
              <w:rPr>
                <w:szCs w:val="22"/>
              </w:rPr>
              <w:t>LCMS grade 0.1% ammonium hydroxide in water</w:t>
            </w:r>
          </w:p>
        </w:tc>
      </w:tr>
      <w:tr w:rsidR="00674EDC" w:rsidRPr="000570FE" w:rsidTr="00674EDC">
        <w:tc>
          <w:tcPr>
            <w:tcW w:w="3133" w:type="dxa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spacing w:after="0"/>
              <w:jc w:val="center"/>
              <w:rPr>
                <w:i/>
                <w:szCs w:val="22"/>
              </w:rPr>
            </w:pPr>
            <w:r w:rsidRPr="000570FE">
              <w:rPr>
                <w:i/>
                <w:szCs w:val="22"/>
              </w:rPr>
              <w:t>Eluent B</w:t>
            </w:r>
          </w:p>
        </w:tc>
        <w:tc>
          <w:tcPr>
            <w:tcW w:w="5622" w:type="dxa"/>
            <w:gridSpan w:val="2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spacing w:after="0"/>
              <w:jc w:val="center"/>
              <w:rPr>
                <w:szCs w:val="22"/>
              </w:rPr>
            </w:pPr>
            <w:r w:rsidRPr="000570FE">
              <w:rPr>
                <w:szCs w:val="22"/>
              </w:rPr>
              <w:t>LCMS grade 0.1% ammonium hydroxide in methanol</w:t>
            </w:r>
          </w:p>
        </w:tc>
      </w:tr>
      <w:tr w:rsidR="00674EDC" w:rsidRPr="000570FE" w:rsidTr="00674EDC">
        <w:tc>
          <w:tcPr>
            <w:tcW w:w="3133" w:type="dxa"/>
            <w:tcBorders>
              <w:bottom w:val="doub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spacing w:after="0"/>
              <w:jc w:val="center"/>
              <w:rPr>
                <w:i/>
                <w:szCs w:val="22"/>
              </w:rPr>
            </w:pPr>
            <w:r w:rsidRPr="000570FE">
              <w:rPr>
                <w:i/>
                <w:szCs w:val="22"/>
              </w:rPr>
              <w:t>Wash solvent</w:t>
            </w:r>
          </w:p>
        </w:tc>
        <w:tc>
          <w:tcPr>
            <w:tcW w:w="5622" w:type="dxa"/>
            <w:gridSpan w:val="2"/>
            <w:tcBorders>
              <w:bottom w:val="doub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spacing w:after="0"/>
              <w:jc w:val="center"/>
              <w:rPr>
                <w:szCs w:val="22"/>
              </w:rPr>
            </w:pPr>
            <w:r w:rsidRPr="000570FE">
              <w:rPr>
                <w:szCs w:val="22"/>
              </w:rPr>
              <w:t>HPLC grade 0.1% formic acid in 90/10 methanol/water</w:t>
            </w:r>
          </w:p>
        </w:tc>
      </w:tr>
      <w:tr w:rsidR="00674EDC" w:rsidRPr="000570FE" w:rsidTr="00674EDC">
        <w:tc>
          <w:tcPr>
            <w:tcW w:w="8755" w:type="dxa"/>
            <w:gridSpan w:val="3"/>
            <w:tcBorders>
              <w:top w:val="doub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spacing w:after="0"/>
              <w:jc w:val="center"/>
              <w:rPr>
                <w:i/>
                <w:szCs w:val="22"/>
              </w:rPr>
            </w:pPr>
            <w:r w:rsidRPr="000570FE">
              <w:rPr>
                <w:i/>
                <w:szCs w:val="22"/>
              </w:rPr>
              <w:t>Gradient</w:t>
            </w:r>
          </w:p>
        </w:tc>
      </w:tr>
      <w:tr w:rsidR="00674EDC" w:rsidRPr="000570FE" w:rsidTr="00674EDC">
        <w:tc>
          <w:tcPr>
            <w:tcW w:w="3133" w:type="dxa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spacing w:after="0"/>
              <w:jc w:val="center"/>
              <w:rPr>
                <w:i/>
                <w:szCs w:val="22"/>
              </w:rPr>
            </w:pPr>
            <w:r w:rsidRPr="000570FE">
              <w:rPr>
                <w:i/>
                <w:szCs w:val="22"/>
              </w:rPr>
              <w:t>Time (min)</w:t>
            </w:r>
          </w:p>
        </w:tc>
        <w:tc>
          <w:tcPr>
            <w:tcW w:w="2645" w:type="dxa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spacing w:after="0"/>
              <w:jc w:val="center"/>
              <w:rPr>
                <w:i/>
                <w:szCs w:val="22"/>
              </w:rPr>
            </w:pPr>
            <w:r w:rsidRPr="000570FE">
              <w:rPr>
                <w:i/>
                <w:szCs w:val="22"/>
              </w:rPr>
              <w:t>A (%)</w:t>
            </w:r>
          </w:p>
        </w:tc>
        <w:tc>
          <w:tcPr>
            <w:tcW w:w="2977" w:type="dxa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spacing w:after="0"/>
              <w:jc w:val="center"/>
              <w:rPr>
                <w:i/>
                <w:szCs w:val="22"/>
              </w:rPr>
            </w:pPr>
            <w:r w:rsidRPr="000570FE">
              <w:rPr>
                <w:i/>
                <w:szCs w:val="22"/>
              </w:rPr>
              <w:t>B (%)</w:t>
            </w:r>
          </w:p>
        </w:tc>
      </w:tr>
      <w:tr w:rsidR="00674EDC" w:rsidRPr="000570FE" w:rsidTr="00674EDC">
        <w:tc>
          <w:tcPr>
            <w:tcW w:w="3133" w:type="dxa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spacing w:after="0"/>
              <w:jc w:val="center"/>
              <w:rPr>
                <w:szCs w:val="22"/>
              </w:rPr>
            </w:pPr>
            <w:r w:rsidRPr="000570FE">
              <w:rPr>
                <w:spacing w:val="-3"/>
              </w:rPr>
              <w:t>0</w:t>
            </w:r>
          </w:p>
        </w:tc>
        <w:tc>
          <w:tcPr>
            <w:tcW w:w="2645" w:type="dxa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spacing w:after="0"/>
              <w:jc w:val="center"/>
              <w:rPr>
                <w:szCs w:val="22"/>
              </w:rPr>
            </w:pPr>
            <w:r w:rsidRPr="000570FE">
              <w:t>90</w:t>
            </w:r>
          </w:p>
        </w:tc>
        <w:tc>
          <w:tcPr>
            <w:tcW w:w="2977" w:type="dxa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spacing w:after="0"/>
              <w:jc w:val="center"/>
              <w:rPr>
                <w:szCs w:val="22"/>
              </w:rPr>
            </w:pPr>
            <w:r w:rsidRPr="000570FE">
              <w:t>10</w:t>
            </w:r>
          </w:p>
        </w:tc>
      </w:tr>
      <w:tr w:rsidR="00674EDC" w:rsidRPr="000570FE" w:rsidTr="00674EDC">
        <w:tc>
          <w:tcPr>
            <w:tcW w:w="3133" w:type="dxa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spacing w:after="0"/>
              <w:jc w:val="center"/>
              <w:rPr>
                <w:szCs w:val="22"/>
              </w:rPr>
            </w:pPr>
            <w:r w:rsidRPr="000570FE">
              <w:rPr>
                <w:spacing w:val="-3"/>
              </w:rPr>
              <w:t>4.0</w:t>
            </w:r>
          </w:p>
        </w:tc>
        <w:tc>
          <w:tcPr>
            <w:tcW w:w="2645" w:type="dxa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spacing w:after="0"/>
              <w:jc w:val="center"/>
              <w:rPr>
                <w:szCs w:val="22"/>
              </w:rPr>
            </w:pPr>
            <w:r w:rsidRPr="000570FE">
              <w:rPr>
                <w:spacing w:val="-3"/>
              </w:rPr>
              <w:t>0</w:t>
            </w:r>
          </w:p>
        </w:tc>
        <w:tc>
          <w:tcPr>
            <w:tcW w:w="2977" w:type="dxa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spacing w:after="0"/>
              <w:jc w:val="center"/>
              <w:rPr>
                <w:szCs w:val="22"/>
              </w:rPr>
            </w:pPr>
            <w:r w:rsidRPr="000570FE">
              <w:rPr>
                <w:spacing w:val="-3"/>
              </w:rPr>
              <w:t>100</w:t>
            </w:r>
          </w:p>
        </w:tc>
      </w:tr>
      <w:tr w:rsidR="00674EDC" w:rsidRPr="000570FE" w:rsidTr="00674EDC">
        <w:tc>
          <w:tcPr>
            <w:tcW w:w="3133" w:type="dxa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spacing w:after="0"/>
              <w:jc w:val="center"/>
              <w:rPr>
                <w:szCs w:val="22"/>
              </w:rPr>
            </w:pPr>
            <w:r w:rsidRPr="000570FE">
              <w:rPr>
                <w:spacing w:val="-3"/>
              </w:rPr>
              <w:t>6.0</w:t>
            </w:r>
          </w:p>
        </w:tc>
        <w:tc>
          <w:tcPr>
            <w:tcW w:w="2645" w:type="dxa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spacing w:after="0"/>
              <w:jc w:val="center"/>
              <w:rPr>
                <w:szCs w:val="22"/>
              </w:rPr>
            </w:pPr>
            <w:r w:rsidRPr="000570FE">
              <w:rPr>
                <w:spacing w:val="-3"/>
              </w:rPr>
              <w:t>0</w:t>
            </w:r>
          </w:p>
        </w:tc>
        <w:tc>
          <w:tcPr>
            <w:tcW w:w="2977" w:type="dxa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spacing w:after="0"/>
              <w:jc w:val="center"/>
              <w:rPr>
                <w:szCs w:val="22"/>
              </w:rPr>
            </w:pPr>
            <w:r w:rsidRPr="000570FE">
              <w:rPr>
                <w:spacing w:val="-3"/>
              </w:rPr>
              <w:t>100</w:t>
            </w:r>
          </w:p>
        </w:tc>
      </w:tr>
      <w:tr w:rsidR="00674EDC" w:rsidRPr="000570FE" w:rsidTr="00674EDC">
        <w:tc>
          <w:tcPr>
            <w:tcW w:w="3133" w:type="dxa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spacing w:after="0"/>
              <w:jc w:val="center"/>
              <w:rPr>
                <w:szCs w:val="22"/>
              </w:rPr>
            </w:pPr>
            <w:r w:rsidRPr="000570FE">
              <w:rPr>
                <w:spacing w:val="-3"/>
              </w:rPr>
              <w:t>6.1</w:t>
            </w:r>
          </w:p>
        </w:tc>
        <w:tc>
          <w:tcPr>
            <w:tcW w:w="2645" w:type="dxa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spacing w:after="0"/>
              <w:jc w:val="center"/>
              <w:rPr>
                <w:szCs w:val="22"/>
              </w:rPr>
            </w:pPr>
            <w:r w:rsidRPr="000570FE">
              <w:rPr>
                <w:spacing w:val="-3"/>
              </w:rPr>
              <w:t>90</w:t>
            </w:r>
          </w:p>
        </w:tc>
        <w:tc>
          <w:tcPr>
            <w:tcW w:w="2977" w:type="dxa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spacing w:after="0"/>
              <w:jc w:val="center"/>
              <w:rPr>
                <w:szCs w:val="22"/>
              </w:rPr>
            </w:pPr>
            <w:r w:rsidRPr="000570FE">
              <w:rPr>
                <w:spacing w:val="-3"/>
              </w:rPr>
              <w:t>10</w:t>
            </w:r>
          </w:p>
        </w:tc>
      </w:tr>
      <w:tr w:rsidR="00674EDC" w:rsidRPr="000570FE" w:rsidTr="00674EDC">
        <w:tc>
          <w:tcPr>
            <w:tcW w:w="3133" w:type="dxa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spacing w:after="0"/>
              <w:jc w:val="center"/>
              <w:rPr>
                <w:spacing w:val="-3"/>
              </w:rPr>
            </w:pPr>
            <w:r w:rsidRPr="000570FE">
              <w:rPr>
                <w:spacing w:val="-3"/>
              </w:rPr>
              <w:t>8.0</w:t>
            </w:r>
          </w:p>
        </w:tc>
        <w:tc>
          <w:tcPr>
            <w:tcW w:w="2645" w:type="dxa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spacing w:after="0"/>
              <w:jc w:val="center"/>
              <w:rPr>
                <w:spacing w:val="-3"/>
              </w:rPr>
            </w:pPr>
            <w:r w:rsidRPr="000570FE">
              <w:rPr>
                <w:spacing w:val="-3"/>
              </w:rPr>
              <w:t>90</w:t>
            </w:r>
          </w:p>
        </w:tc>
        <w:tc>
          <w:tcPr>
            <w:tcW w:w="2977" w:type="dxa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spacing w:after="0"/>
              <w:jc w:val="center"/>
              <w:rPr>
                <w:spacing w:val="-3"/>
              </w:rPr>
            </w:pPr>
            <w:r w:rsidRPr="000570FE">
              <w:rPr>
                <w:spacing w:val="-3"/>
              </w:rPr>
              <w:t>10</w:t>
            </w:r>
          </w:p>
        </w:tc>
      </w:tr>
    </w:tbl>
    <w:p w:rsidR="00674EDC" w:rsidRDefault="00674EDC" w:rsidP="00674ED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3A7BA6" w:rsidRDefault="003A7BA6" w:rsidP="00674ED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3A7BA6" w:rsidRDefault="003A7BA6" w:rsidP="00674ED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3A7BA6" w:rsidRDefault="003A7BA6" w:rsidP="00674ED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3A7BA6" w:rsidRDefault="003A7BA6" w:rsidP="00674ED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3A7BA6" w:rsidRDefault="003A7BA6" w:rsidP="00674ED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3A7BA6" w:rsidRDefault="003A7BA6" w:rsidP="00674ED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3A7BA6" w:rsidRDefault="003A7BA6" w:rsidP="00674ED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3A7BA6" w:rsidRDefault="003A7BA6" w:rsidP="00674ED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3A7BA6" w:rsidRDefault="003A7BA6" w:rsidP="00674ED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3A7BA6" w:rsidRDefault="003A7BA6" w:rsidP="00674ED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3A7BA6" w:rsidRDefault="003A7BA6" w:rsidP="00674ED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3A7BA6" w:rsidRDefault="003A7BA6" w:rsidP="00674EDC">
      <w:pPr>
        <w:spacing w:line="480" w:lineRule="auto"/>
        <w:rPr>
          <w:rFonts w:ascii="Times New Roman" w:hAnsi="Times New Roman" w:cs="Times New Roman"/>
          <w:color w:val="FF0000"/>
          <w:sz w:val="22"/>
          <w:szCs w:val="22"/>
        </w:rPr>
      </w:pPr>
      <w:bookmarkStart w:id="0" w:name="_GoBack"/>
      <w:bookmarkEnd w:id="0"/>
    </w:p>
    <w:p w:rsidR="00313263" w:rsidRDefault="00313263" w:rsidP="00D87DF3"/>
    <w:sectPr w:rsidR="00313263" w:rsidSect="003A7BA6">
      <w:headerReference w:type="default" r:id="rId10"/>
      <w:footerReference w:type="default" r:id="rId11"/>
      <w:pgSz w:w="11906" w:h="16838" w:code="9"/>
      <w:pgMar w:top="1134" w:right="1133" w:bottom="1134" w:left="1134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0B5C" w:rsidRDefault="00810B5C" w:rsidP="008C7022">
      <w:pPr>
        <w:spacing w:after="0" w:line="240" w:lineRule="auto"/>
      </w:pPr>
      <w:r>
        <w:separator/>
      </w:r>
    </w:p>
  </w:endnote>
  <w:endnote w:type="continuationSeparator" w:id="0">
    <w:p w:rsidR="00810B5C" w:rsidRDefault="00810B5C" w:rsidP="008C70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188557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23D71" w:rsidRDefault="00B23D7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0DE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23D71" w:rsidRDefault="00B23D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0B5C" w:rsidRDefault="00810B5C" w:rsidP="008C7022">
      <w:pPr>
        <w:spacing w:after="0" w:line="240" w:lineRule="auto"/>
      </w:pPr>
      <w:r>
        <w:separator/>
      </w:r>
    </w:p>
  </w:footnote>
  <w:footnote w:type="continuationSeparator" w:id="0">
    <w:p w:rsidR="00810B5C" w:rsidRDefault="00810B5C" w:rsidP="008C70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3D71" w:rsidRDefault="00B23D7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81DC4"/>
    <w:multiLevelType w:val="hybridMultilevel"/>
    <w:tmpl w:val="34D05FBA"/>
    <w:lvl w:ilvl="0" w:tplc="6102016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A20EE5"/>
    <w:multiLevelType w:val="hybridMultilevel"/>
    <w:tmpl w:val="03E48808"/>
    <w:lvl w:ilvl="0" w:tplc="0809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C4429B"/>
    <w:multiLevelType w:val="hybridMultilevel"/>
    <w:tmpl w:val="53DC79D8"/>
    <w:lvl w:ilvl="0" w:tplc="DFF41B7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CE52D1"/>
    <w:multiLevelType w:val="hybridMultilevel"/>
    <w:tmpl w:val="7D326356"/>
    <w:lvl w:ilvl="0" w:tplc="0EA054C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EB3272D"/>
    <w:multiLevelType w:val="hybridMultilevel"/>
    <w:tmpl w:val="79423736"/>
    <w:lvl w:ilvl="0" w:tplc="F75ACA9C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196C4F"/>
    <w:multiLevelType w:val="multilevel"/>
    <w:tmpl w:val="A1B640E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12D22C74"/>
    <w:multiLevelType w:val="hybridMultilevel"/>
    <w:tmpl w:val="E7CE7022"/>
    <w:lvl w:ilvl="0" w:tplc="D816678C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14D013E9"/>
    <w:multiLevelType w:val="multilevel"/>
    <w:tmpl w:val="F61ACA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>
    <w:nsid w:val="3F6C4FA5"/>
    <w:multiLevelType w:val="multilevel"/>
    <w:tmpl w:val="519EA938"/>
    <w:lvl w:ilvl="0">
      <w:start w:val="4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44E53EB2"/>
    <w:multiLevelType w:val="hybridMultilevel"/>
    <w:tmpl w:val="6E0409A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6E57C61"/>
    <w:multiLevelType w:val="multilevel"/>
    <w:tmpl w:val="F5707F9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1">
    <w:nsid w:val="53BB6A45"/>
    <w:multiLevelType w:val="hybridMultilevel"/>
    <w:tmpl w:val="45A2ED82"/>
    <w:lvl w:ilvl="0" w:tplc="38BE226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6AEB64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FF8B96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A02052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4900B9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620112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EC80C7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B942B9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0D0FCC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58E93730"/>
    <w:multiLevelType w:val="multilevel"/>
    <w:tmpl w:val="ECF2868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624B358A"/>
    <w:multiLevelType w:val="multilevel"/>
    <w:tmpl w:val="5CE2AC2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668F5AD6"/>
    <w:multiLevelType w:val="hybridMultilevel"/>
    <w:tmpl w:val="D92CE564"/>
    <w:lvl w:ilvl="0" w:tplc="9956E676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6A4E0FE2"/>
    <w:multiLevelType w:val="hybridMultilevel"/>
    <w:tmpl w:val="9CA4B572"/>
    <w:lvl w:ilvl="0" w:tplc="4AFAC924">
      <w:start w:val="1"/>
      <w:numFmt w:val="decimal"/>
      <w:pStyle w:val="MTDisplayEquatio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BD33E16"/>
    <w:multiLevelType w:val="multilevel"/>
    <w:tmpl w:val="1EC00D64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upperLetter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>
    <w:nsid w:val="73CE03A8"/>
    <w:multiLevelType w:val="hybridMultilevel"/>
    <w:tmpl w:val="E0F0F824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>
    <w:nsid w:val="79B13CEF"/>
    <w:multiLevelType w:val="multilevel"/>
    <w:tmpl w:val="C970424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14"/>
  </w:num>
  <w:num w:numId="3">
    <w:abstractNumId w:val="6"/>
  </w:num>
  <w:num w:numId="4">
    <w:abstractNumId w:val="3"/>
  </w:num>
  <w:num w:numId="5">
    <w:abstractNumId w:val="7"/>
  </w:num>
  <w:num w:numId="6">
    <w:abstractNumId w:val="8"/>
  </w:num>
  <w:num w:numId="7">
    <w:abstractNumId w:val="18"/>
  </w:num>
  <w:num w:numId="8">
    <w:abstractNumId w:val="4"/>
  </w:num>
  <w:num w:numId="9">
    <w:abstractNumId w:val="10"/>
  </w:num>
  <w:num w:numId="10">
    <w:abstractNumId w:val="13"/>
  </w:num>
  <w:num w:numId="11">
    <w:abstractNumId w:val="12"/>
  </w:num>
  <w:num w:numId="12">
    <w:abstractNumId w:val="15"/>
  </w:num>
  <w:num w:numId="13">
    <w:abstractNumId w:val="5"/>
  </w:num>
  <w:num w:numId="14">
    <w:abstractNumId w:val="9"/>
  </w:num>
  <w:num w:numId="15">
    <w:abstractNumId w:val="0"/>
  </w:num>
  <w:num w:numId="16">
    <w:abstractNumId w:val="16"/>
  </w:num>
  <w:num w:numId="17">
    <w:abstractNumId w:val="17"/>
  </w:num>
  <w:num w:numId="18">
    <w:abstractNumId w:val="11"/>
  </w:num>
  <w:num w:numId="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E4F02"/>
    <w:rsid w:val="0000097B"/>
    <w:rsid w:val="00000A8D"/>
    <w:rsid w:val="000010F2"/>
    <w:rsid w:val="0000137C"/>
    <w:rsid w:val="00001928"/>
    <w:rsid w:val="00004449"/>
    <w:rsid w:val="00004E9C"/>
    <w:rsid w:val="00007361"/>
    <w:rsid w:val="000127D0"/>
    <w:rsid w:val="0001326B"/>
    <w:rsid w:val="00013BA1"/>
    <w:rsid w:val="00015229"/>
    <w:rsid w:val="000156E4"/>
    <w:rsid w:val="00015D2F"/>
    <w:rsid w:val="00016B35"/>
    <w:rsid w:val="00017854"/>
    <w:rsid w:val="0002011D"/>
    <w:rsid w:val="00021E4B"/>
    <w:rsid w:val="00023D81"/>
    <w:rsid w:val="000256E4"/>
    <w:rsid w:val="000265D4"/>
    <w:rsid w:val="00027E4C"/>
    <w:rsid w:val="0003026D"/>
    <w:rsid w:val="000313C3"/>
    <w:rsid w:val="00033897"/>
    <w:rsid w:val="000355A3"/>
    <w:rsid w:val="0003595C"/>
    <w:rsid w:val="00036A7B"/>
    <w:rsid w:val="0003730B"/>
    <w:rsid w:val="00037949"/>
    <w:rsid w:val="00037FFA"/>
    <w:rsid w:val="000403B9"/>
    <w:rsid w:val="0004055A"/>
    <w:rsid w:val="000422F4"/>
    <w:rsid w:val="00043BCC"/>
    <w:rsid w:val="00044205"/>
    <w:rsid w:val="00044675"/>
    <w:rsid w:val="00044C5F"/>
    <w:rsid w:val="0004591A"/>
    <w:rsid w:val="00045BCA"/>
    <w:rsid w:val="00046282"/>
    <w:rsid w:val="00046B8A"/>
    <w:rsid w:val="00047ADC"/>
    <w:rsid w:val="0005076D"/>
    <w:rsid w:val="0005311F"/>
    <w:rsid w:val="000541C6"/>
    <w:rsid w:val="000570FE"/>
    <w:rsid w:val="00057298"/>
    <w:rsid w:val="00057EFB"/>
    <w:rsid w:val="00060F27"/>
    <w:rsid w:val="0006184D"/>
    <w:rsid w:val="00062DAD"/>
    <w:rsid w:val="00063224"/>
    <w:rsid w:val="0006466D"/>
    <w:rsid w:val="00064C93"/>
    <w:rsid w:val="0006531D"/>
    <w:rsid w:val="000677D5"/>
    <w:rsid w:val="0007093B"/>
    <w:rsid w:val="000715E5"/>
    <w:rsid w:val="0007183A"/>
    <w:rsid w:val="00072602"/>
    <w:rsid w:val="000728F8"/>
    <w:rsid w:val="000732E9"/>
    <w:rsid w:val="0007420D"/>
    <w:rsid w:val="0007466F"/>
    <w:rsid w:val="0007484B"/>
    <w:rsid w:val="000765D1"/>
    <w:rsid w:val="00076DAC"/>
    <w:rsid w:val="00077947"/>
    <w:rsid w:val="00077AD7"/>
    <w:rsid w:val="00077E9C"/>
    <w:rsid w:val="00080761"/>
    <w:rsid w:val="00081F17"/>
    <w:rsid w:val="00082F0D"/>
    <w:rsid w:val="000846DF"/>
    <w:rsid w:val="00084C2B"/>
    <w:rsid w:val="0008690D"/>
    <w:rsid w:val="00090820"/>
    <w:rsid w:val="00091334"/>
    <w:rsid w:val="00091533"/>
    <w:rsid w:val="00092079"/>
    <w:rsid w:val="00092495"/>
    <w:rsid w:val="00092A8D"/>
    <w:rsid w:val="00092D49"/>
    <w:rsid w:val="00094AB5"/>
    <w:rsid w:val="00096467"/>
    <w:rsid w:val="000A0110"/>
    <w:rsid w:val="000A04B0"/>
    <w:rsid w:val="000A05F2"/>
    <w:rsid w:val="000A0C27"/>
    <w:rsid w:val="000A360E"/>
    <w:rsid w:val="000A4718"/>
    <w:rsid w:val="000A4E98"/>
    <w:rsid w:val="000A5AB2"/>
    <w:rsid w:val="000A6736"/>
    <w:rsid w:val="000B46B1"/>
    <w:rsid w:val="000B4A34"/>
    <w:rsid w:val="000B6716"/>
    <w:rsid w:val="000B6840"/>
    <w:rsid w:val="000B7B39"/>
    <w:rsid w:val="000C0AE6"/>
    <w:rsid w:val="000C2DEB"/>
    <w:rsid w:val="000C321F"/>
    <w:rsid w:val="000C3AC1"/>
    <w:rsid w:val="000C40CC"/>
    <w:rsid w:val="000C4CDD"/>
    <w:rsid w:val="000C5DB0"/>
    <w:rsid w:val="000C5DED"/>
    <w:rsid w:val="000C7E66"/>
    <w:rsid w:val="000D0C78"/>
    <w:rsid w:val="000D2A67"/>
    <w:rsid w:val="000D2FBE"/>
    <w:rsid w:val="000D3A81"/>
    <w:rsid w:val="000D469E"/>
    <w:rsid w:val="000D4949"/>
    <w:rsid w:val="000D4E5E"/>
    <w:rsid w:val="000D52A9"/>
    <w:rsid w:val="000D5FFB"/>
    <w:rsid w:val="000E0514"/>
    <w:rsid w:val="000E05C1"/>
    <w:rsid w:val="000E1AA3"/>
    <w:rsid w:val="000E45C3"/>
    <w:rsid w:val="000E4C92"/>
    <w:rsid w:val="000E5246"/>
    <w:rsid w:val="000E534C"/>
    <w:rsid w:val="000E5931"/>
    <w:rsid w:val="000E5D7F"/>
    <w:rsid w:val="000E7A67"/>
    <w:rsid w:val="000F0EAB"/>
    <w:rsid w:val="000F192D"/>
    <w:rsid w:val="000F24B5"/>
    <w:rsid w:val="000F37D9"/>
    <w:rsid w:val="000F3962"/>
    <w:rsid w:val="000F4971"/>
    <w:rsid w:val="000F5805"/>
    <w:rsid w:val="000F5D6A"/>
    <w:rsid w:val="000F5E17"/>
    <w:rsid w:val="000F70AB"/>
    <w:rsid w:val="001002DB"/>
    <w:rsid w:val="00100A01"/>
    <w:rsid w:val="001016A4"/>
    <w:rsid w:val="00101AE0"/>
    <w:rsid w:val="00101FFA"/>
    <w:rsid w:val="001021E9"/>
    <w:rsid w:val="0010312C"/>
    <w:rsid w:val="00103BC0"/>
    <w:rsid w:val="001040B4"/>
    <w:rsid w:val="001044D9"/>
    <w:rsid w:val="00104DC3"/>
    <w:rsid w:val="00106F34"/>
    <w:rsid w:val="0010775D"/>
    <w:rsid w:val="00107859"/>
    <w:rsid w:val="00110860"/>
    <w:rsid w:val="00110A90"/>
    <w:rsid w:val="00111AE4"/>
    <w:rsid w:val="0011269F"/>
    <w:rsid w:val="00113C40"/>
    <w:rsid w:val="00114589"/>
    <w:rsid w:val="00115147"/>
    <w:rsid w:val="001151A1"/>
    <w:rsid w:val="00116273"/>
    <w:rsid w:val="00116D4B"/>
    <w:rsid w:val="001200B8"/>
    <w:rsid w:val="00120837"/>
    <w:rsid w:val="001210AA"/>
    <w:rsid w:val="0012621F"/>
    <w:rsid w:val="001262CB"/>
    <w:rsid w:val="001262CE"/>
    <w:rsid w:val="001262F1"/>
    <w:rsid w:val="00126507"/>
    <w:rsid w:val="00126E25"/>
    <w:rsid w:val="00127AAD"/>
    <w:rsid w:val="001309FC"/>
    <w:rsid w:val="00133B98"/>
    <w:rsid w:val="00133CCA"/>
    <w:rsid w:val="00134610"/>
    <w:rsid w:val="001347CD"/>
    <w:rsid w:val="0013603A"/>
    <w:rsid w:val="00136D3D"/>
    <w:rsid w:val="00137740"/>
    <w:rsid w:val="001378C1"/>
    <w:rsid w:val="001409CE"/>
    <w:rsid w:val="00141635"/>
    <w:rsid w:val="00142C92"/>
    <w:rsid w:val="00142D8B"/>
    <w:rsid w:val="00143271"/>
    <w:rsid w:val="00143952"/>
    <w:rsid w:val="001454E1"/>
    <w:rsid w:val="00145F09"/>
    <w:rsid w:val="001461EF"/>
    <w:rsid w:val="0014734C"/>
    <w:rsid w:val="001507D2"/>
    <w:rsid w:val="00151018"/>
    <w:rsid w:val="00151994"/>
    <w:rsid w:val="00151D2A"/>
    <w:rsid w:val="0015263E"/>
    <w:rsid w:val="00153557"/>
    <w:rsid w:val="00154493"/>
    <w:rsid w:val="0015541D"/>
    <w:rsid w:val="00155811"/>
    <w:rsid w:val="00155CB1"/>
    <w:rsid w:val="001658E9"/>
    <w:rsid w:val="00167571"/>
    <w:rsid w:val="00167704"/>
    <w:rsid w:val="001712AF"/>
    <w:rsid w:val="00171E61"/>
    <w:rsid w:val="0017271C"/>
    <w:rsid w:val="001746F2"/>
    <w:rsid w:val="0017536D"/>
    <w:rsid w:val="00180B86"/>
    <w:rsid w:val="00181297"/>
    <w:rsid w:val="0018199D"/>
    <w:rsid w:val="0018263E"/>
    <w:rsid w:val="0018381F"/>
    <w:rsid w:val="00183869"/>
    <w:rsid w:val="001843A2"/>
    <w:rsid w:val="00184C02"/>
    <w:rsid w:val="00185E09"/>
    <w:rsid w:val="0018610C"/>
    <w:rsid w:val="00190531"/>
    <w:rsid w:val="00190AAE"/>
    <w:rsid w:val="00190BD3"/>
    <w:rsid w:val="00190FB0"/>
    <w:rsid w:val="00191F3A"/>
    <w:rsid w:val="00192170"/>
    <w:rsid w:val="00192B94"/>
    <w:rsid w:val="00193D66"/>
    <w:rsid w:val="001954A5"/>
    <w:rsid w:val="001955A9"/>
    <w:rsid w:val="00196397"/>
    <w:rsid w:val="00197FE6"/>
    <w:rsid w:val="001A141F"/>
    <w:rsid w:val="001A16AE"/>
    <w:rsid w:val="001A276B"/>
    <w:rsid w:val="001A2ACB"/>
    <w:rsid w:val="001A4552"/>
    <w:rsid w:val="001A4A21"/>
    <w:rsid w:val="001A683A"/>
    <w:rsid w:val="001A72A3"/>
    <w:rsid w:val="001B06FA"/>
    <w:rsid w:val="001B3F95"/>
    <w:rsid w:val="001B4904"/>
    <w:rsid w:val="001B4BEC"/>
    <w:rsid w:val="001C01E5"/>
    <w:rsid w:val="001C0533"/>
    <w:rsid w:val="001C13B6"/>
    <w:rsid w:val="001C16D2"/>
    <w:rsid w:val="001C375C"/>
    <w:rsid w:val="001D1284"/>
    <w:rsid w:val="001D1FA4"/>
    <w:rsid w:val="001D3EBF"/>
    <w:rsid w:val="001D41CC"/>
    <w:rsid w:val="001D4922"/>
    <w:rsid w:val="001D57DE"/>
    <w:rsid w:val="001D5D62"/>
    <w:rsid w:val="001D6D3D"/>
    <w:rsid w:val="001E0842"/>
    <w:rsid w:val="001E0BF0"/>
    <w:rsid w:val="001E2925"/>
    <w:rsid w:val="001E2A9D"/>
    <w:rsid w:val="001E2F06"/>
    <w:rsid w:val="001E3889"/>
    <w:rsid w:val="001E45F6"/>
    <w:rsid w:val="001E5C0B"/>
    <w:rsid w:val="001F0284"/>
    <w:rsid w:val="001F0914"/>
    <w:rsid w:val="001F428D"/>
    <w:rsid w:val="001F4D17"/>
    <w:rsid w:val="002000AE"/>
    <w:rsid w:val="00200102"/>
    <w:rsid w:val="002010BF"/>
    <w:rsid w:val="00201E0A"/>
    <w:rsid w:val="002046E7"/>
    <w:rsid w:val="00204A71"/>
    <w:rsid w:val="002063FF"/>
    <w:rsid w:val="002068CA"/>
    <w:rsid w:val="00210B1F"/>
    <w:rsid w:val="00211804"/>
    <w:rsid w:val="002128AD"/>
    <w:rsid w:val="00214347"/>
    <w:rsid w:val="00215501"/>
    <w:rsid w:val="002158FB"/>
    <w:rsid w:val="0021714D"/>
    <w:rsid w:val="00220E02"/>
    <w:rsid w:val="00221DFC"/>
    <w:rsid w:val="00221E07"/>
    <w:rsid w:val="00221F50"/>
    <w:rsid w:val="00222117"/>
    <w:rsid w:val="00222746"/>
    <w:rsid w:val="00223FE4"/>
    <w:rsid w:val="00224B9A"/>
    <w:rsid w:val="0022547D"/>
    <w:rsid w:val="00226742"/>
    <w:rsid w:val="002321B3"/>
    <w:rsid w:val="00232623"/>
    <w:rsid w:val="00232BDF"/>
    <w:rsid w:val="002344AC"/>
    <w:rsid w:val="00234735"/>
    <w:rsid w:val="00235024"/>
    <w:rsid w:val="0023544F"/>
    <w:rsid w:val="002360AB"/>
    <w:rsid w:val="002364F4"/>
    <w:rsid w:val="002404B5"/>
    <w:rsid w:val="00242B16"/>
    <w:rsid w:val="002436FD"/>
    <w:rsid w:val="00244A24"/>
    <w:rsid w:val="00244FE1"/>
    <w:rsid w:val="0024570D"/>
    <w:rsid w:val="00246CB0"/>
    <w:rsid w:val="00250BD6"/>
    <w:rsid w:val="00253FD6"/>
    <w:rsid w:val="00254672"/>
    <w:rsid w:val="00255144"/>
    <w:rsid w:val="002551A5"/>
    <w:rsid w:val="002607AE"/>
    <w:rsid w:val="0026140D"/>
    <w:rsid w:val="002625E0"/>
    <w:rsid w:val="00263E80"/>
    <w:rsid w:val="00264651"/>
    <w:rsid w:val="00264EBC"/>
    <w:rsid w:val="00265284"/>
    <w:rsid w:val="002729AF"/>
    <w:rsid w:val="002739F3"/>
    <w:rsid w:val="00273C70"/>
    <w:rsid w:val="00273FB2"/>
    <w:rsid w:val="00274AEA"/>
    <w:rsid w:val="00274B96"/>
    <w:rsid w:val="00275DD4"/>
    <w:rsid w:val="0028124E"/>
    <w:rsid w:val="0028347B"/>
    <w:rsid w:val="00283987"/>
    <w:rsid w:val="00285A5D"/>
    <w:rsid w:val="00285B5A"/>
    <w:rsid w:val="002869C5"/>
    <w:rsid w:val="00286D16"/>
    <w:rsid w:val="002870EA"/>
    <w:rsid w:val="002912E3"/>
    <w:rsid w:val="00291542"/>
    <w:rsid w:val="00291CA1"/>
    <w:rsid w:val="00291FE0"/>
    <w:rsid w:val="00292B23"/>
    <w:rsid w:val="00292E59"/>
    <w:rsid w:val="002933DA"/>
    <w:rsid w:val="00293D0D"/>
    <w:rsid w:val="00294FB1"/>
    <w:rsid w:val="00295BEA"/>
    <w:rsid w:val="00295E5B"/>
    <w:rsid w:val="0029625A"/>
    <w:rsid w:val="00296615"/>
    <w:rsid w:val="00297EB3"/>
    <w:rsid w:val="002A076D"/>
    <w:rsid w:val="002A2C7F"/>
    <w:rsid w:val="002A45B2"/>
    <w:rsid w:val="002A4B6D"/>
    <w:rsid w:val="002B0DA5"/>
    <w:rsid w:val="002B3074"/>
    <w:rsid w:val="002B3942"/>
    <w:rsid w:val="002B5E1D"/>
    <w:rsid w:val="002B7F67"/>
    <w:rsid w:val="002C48BE"/>
    <w:rsid w:val="002C574F"/>
    <w:rsid w:val="002C5AAB"/>
    <w:rsid w:val="002C5E0B"/>
    <w:rsid w:val="002C6B2D"/>
    <w:rsid w:val="002C74C5"/>
    <w:rsid w:val="002C7C9A"/>
    <w:rsid w:val="002D1F74"/>
    <w:rsid w:val="002D2C41"/>
    <w:rsid w:val="002D31EE"/>
    <w:rsid w:val="002D336D"/>
    <w:rsid w:val="002D3435"/>
    <w:rsid w:val="002D35DF"/>
    <w:rsid w:val="002D37D0"/>
    <w:rsid w:val="002D4736"/>
    <w:rsid w:val="002D6385"/>
    <w:rsid w:val="002E05C5"/>
    <w:rsid w:val="002E0EF1"/>
    <w:rsid w:val="002E2EA7"/>
    <w:rsid w:val="002E3AC4"/>
    <w:rsid w:val="002E5F79"/>
    <w:rsid w:val="002E6640"/>
    <w:rsid w:val="002E6DF8"/>
    <w:rsid w:val="002F04AE"/>
    <w:rsid w:val="002F4AC8"/>
    <w:rsid w:val="0030182B"/>
    <w:rsid w:val="00302429"/>
    <w:rsid w:val="00303FDF"/>
    <w:rsid w:val="00305261"/>
    <w:rsid w:val="0030565F"/>
    <w:rsid w:val="00307E2E"/>
    <w:rsid w:val="00313263"/>
    <w:rsid w:val="0031386A"/>
    <w:rsid w:val="00314AA3"/>
    <w:rsid w:val="00315201"/>
    <w:rsid w:val="00315F83"/>
    <w:rsid w:val="0031641E"/>
    <w:rsid w:val="003168F1"/>
    <w:rsid w:val="00320F86"/>
    <w:rsid w:val="00320FE4"/>
    <w:rsid w:val="003217EA"/>
    <w:rsid w:val="00322DC1"/>
    <w:rsid w:val="00325502"/>
    <w:rsid w:val="00326875"/>
    <w:rsid w:val="0032771E"/>
    <w:rsid w:val="003311D2"/>
    <w:rsid w:val="003312AF"/>
    <w:rsid w:val="00331C0D"/>
    <w:rsid w:val="00333459"/>
    <w:rsid w:val="00333B68"/>
    <w:rsid w:val="00334CB6"/>
    <w:rsid w:val="00335E92"/>
    <w:rsid w:val="00336E56"/>
    <w:rsid w:val="00337E3F"/>
    <w:rsid w:val="0034020A"/>
    <w:rsid w:val="00340A67"/>
    <w:rsid w:val="00340D9F"/>
    <w:rsid w:val="00340E1F"/>
    <w:rsid w:val="00340F22"/>
    <w:rsid w:val="00340FFE"/>
    <w:rsid w:val="00342B48"/>
    <w:rsid w:val="003456BB"/>
    <w:rsid w:val="00347282"/>
    <w:rsid w:val="00347854"/>
    <w:rsid w:val="00351E53"/>
    <w:rsid w:val="003522DA"/>
    <w:rsid w:val="003535AD"/>
    <w:rsid w:val="003538F0"/>
    <w:rsid w:val="0035524A"/>
    <w:rsid w:val="003553AC"/>
    <w:rsid w:val="0035549A"/>
    <w:rsid w:val="003556E8"/>
    <w:rsid w:val="003559A6"/>
    <w:rsid w:val="00357409"/>
    <w:rsid w:val="00357F58"/>
    <w:rsid w:val="003604DA"/>
    <w:rsid w:val="0036077F"/>
    <w:rsid w:val="003626A0"/>
    <w:rsid w:val="00362989"/>
    <w:rsid w:val="0036344C"/>
    <w:rsid w:val="00363A0F"/>
    <w:rsid w:val="003644D0"/>
    <w:rsid w:val="00364547"/>
    <w:rsid w:val="00365000"/>
    <w:rsid w:val="0036598A"/>
    <w:rsid w:val="00365BE5"/>
    <w:rsid w:val="00365D6C"/>
    <w:rsid w:val="00366456"/>
    <w:rsid w:val="003673D6"/>
    <w:rsid w:val="00371B95"/>
    <w:rsid w:val="00373136"/>
    <w:rsid w:val="0037380B"/>
    <w:rsid w:val="00373836"/>
    <w:rsid w:val="00375ECB"/>
    <w:rsid w:val="0037602C"/>
    <w:rsid w:val="00377A87"/>
    <w:rsid w:val="003816E5"/>
    <w:rsid w:val="00382B6E"/>
    <w:rsid w:val="00383F51"/>
    <w:rsid w:val="0038497A"/>
    <w:rsid w:val="00385C45"/>
    <w:rsid w:val="00385E5B"/>
    <w:rsid w:val="00387085"/>
    <w:rsid w:val="00390D19"/>
    <w:rsid w:val="0039158B"/>
    <w:rsid w:val="00392145"/>
    <w:rsid w:val="0039357A"/>
    <w:rsid w:val="003956F7"/>
    <w:rsid w:val="00395BEA"/>
    <w:rsid w:val="003974A9"/>
    <w:rsid w:val="00397B5F"/>
    <w:rsid w:val="003A09A0"/>
    <w:rsid w:val="003A0A23"/>
    <w:rsid w:val="003A0CE3"/>
    <w:rsid w:val="003A0FA2"/>
    <w:rsid w:val="003A1863"/>
    <w:rsid w:val="003A24FC"/>
    <w:rsid w:val="003A2CFD"/>
    <w:rsid w:val="003A535B"/>
    <w:rsid w:val="003A6C96"/>
    <w:rsid w:val="003A7090"/>
    <w:rsid w:val="003A76BB"/>
    <w:rsid w:val="003A7BA6"/>
    <w:rsid w:val="003A7F84"/>
    <w:rsid w:val="003B077A"/>
    <w:rsid w:val="003B09FB"/>
    <w:rsid w:val="003B0AC7"/>
    <w:rsid w:val="003B0D2B"/>
    <w:rsid w:val="003B1A56"/>
    <w:rsid w:val="003B39B8"/>
    <w:rsid w:val="003B3B1F"/>
    <w:rsid w:val="003B49AC"/>
    <w:rsid w:val="003B525F"/>
    <w:rsid w:val="003B568A"/>
    <w:rsid w:val="003B5749"/>
    <w:rsid w:val="003B68E2"/>
    <w:rsid w:val="003B7AAD"/>
    <w:rsid w:val="003C06F5"/>
    <w:rsid w:val="003C22C0"/>
    <w:rsid w:val="003C3EAF"/>
    <w:rsid w:val="003C5348"/>
    <w:rsid w:val="003C6AF5"/>
    <w:rsid w:val="003C6E04"/>
    <w:rsid w:val="003D06AC"/>
    <w:rsid w:val="003D0E29"/>
    <w:rsid w:val="003D1703"/>
    <w:rsid w:val="003D1BD4"/>
    <w:rsid w:val="003D1F39"/>
    <w:rsid w:val="003D2622"/>
    <w:rsid w:val="003D3A1C"/>
    <w:rsid w:val="003D42F0"/>
    <w:rsid w:val="003D58F0"/>
    <w:rsid w:val="003D5AB5"/>
    <w:rsid w:val="003E0D46"/>
    <w:rsid w:val="003E429D"/>
    <w:rsid w:val="003E54A4"/>
    <w:rsid w:val="003E6428"/>
    <w:rsid w:val="003E715F"/>
    <w:rsid w:val="003E7A76"/>
    <w:rsid w:val="003F0415"/>
    <w:rsid w:val="003F1748"/>
    <w:rsid w:val="003F1D8A"/>
    <w:rsid w:val="003F2DDE"/>
    <w:rsid w:val="003F55ED"/>
    <w:rsid w:val="004006E7"/>
    <w:rsid w:val="00400DB7"/>
    <w:rsid w:val="0040211B"/>
    <w:rsid w:val="00404938"/>
    <w:rsid w:val="00407766"/>
    <w:rsid w:val="004107BE"/>
    <w:rsid w:val="004123DF"/>
    <w:rsid w:val="00415D4B"/>
    <w:rsid w:val="00416E18"/>
    <w:rsid w:val="00417EBC"/>
    <w:rsid w:val="0042141D"/>
    <w:rsid w:val="0042347A"/>
    <w:rsid w:val="00424E28"/>
    <w:rsid w:val="004254A6"/>
    <w:rsid w:val="00426783"/>
    <w:rsid w:val="00427498"/>
    <w:rsid w:val="00427C82"/>
    <w:rsid w:val="00434130"/>
    <w:rsid w:val="00434EFA"/>
    <w:rsid w:val="004352AC"/>
    <w:rsid w:val="0043544C"/>
    <w:rsid w:val="004372A4"/>
    <w:rsid w:val="00437B7E"/>
    <w:rsid w:val="00437CAE"/>
    <w:rsid w:val="004402D8"/>
    <w:rsid w:val="00443972"/>
    <w:rsid w:val="00446C58"/>
    <w:rsid w:val="00447103"/>
    <w:rsid w:val="0044773C"/>
    <w:rsid w:val="00447E38"/>
    <w:rsid w:val="004501B1"/>
    <w:rsid w:val="00450CB7"/>
    <w:rsid w:val="00450D07"/>
    <w:rsid w:val="00451431"/>
    <w:rsid w:val="00451C6A"/>
    <w:rsid w:val="0045249F"/>
    <w:rsid w:val="0045252A"/>
    <w:rsid w:val="00452D76"/>
    <w:rsid w:val="004530BE"/>
    <w:rsid w:val="00453C10"/>
    <w:rsid w:val="00453CE0"/>
    <w:rsid w:val="00457245"/>
    <w:rsid w:val="00457F4B"/>
    <w:rsid w:val="0046112E"/>
    <w:rsid w:val="0046306D"/>
    <w:rsid w:val="00464508"/>
    <w:rsid w:val="00464FF6"/>
    <w:rsid w:val="00465DD8"/>
    <w:rsid w:val="0046718C"/>
    <w:rsid w:val="00467F9D"/>
    <w:rsid w:val="00467FD8"/>
    <w:rsid w:val="004705DA"/>
    <w:rsid w:val="00470D74"/>
    <w:rsid w:val="004736FF"/>
    <w:rsid w:val="00473D2A"/>
    <w:rsid w:val="00473FD8"/>
    <w:rsid w:val="004765B2"/>
    <w:rsid w:val="00476DAF"/>
    <w:rsid w:val="00480457"/>
    <w:rsid w:val="004815F2"/>
    <w:rsid w:val="0048162A"/>
    <w:rsid w:val="00483057"/>
    <w:rsid w:val="00483F1D"/>
    <w:rsid w:val="00484497"/>
    <w:rsid w:val="00484B87"/>
    <w:rsid w:val="00487B49"/>
    <w:rsid w:val="00490A2F"/>
    <w:rsid w:val="00491B78"/>
    <w:rsid w:val="0049231F"/>
    <w:rsid w:val="004923D4"/>
    <w:rsid w:val="00494B31"/>
    <w:rsid w:val="00495E26"/>
    <w:rsid w:val="00496653"/>
    <w:rsid w:val="00496846"/>
    <w:rsid w:val="004A1FB4"/>
    <w:rsid w:val="004A443B"/>
    <w:rsid w:val="004A55A0"/>
    <w:rsid w:val="004A6685"/>
    <w:rsid w:val="004A71D7"/>
    <w:rsid w:val="004A75D0"/>
    <w:rsid w:val="004B0613"/>
    <w:rsid w:val="004B1DFE"/>
    <w:rsid w:val="004B1FE1"/>
    <w:rsid w:val="004B34A2"/>
    <w:rsid w:val="004B3957"/>
    <w:rsid w:val="004B3C05"/>
    <w:rsid w:val="004B6158"/>
    <w:rsid w:val="004B7869"/>
    <w:rsid w:val="004B7AE5"/>
    <w:rsid w:val="004B7ECD"/>
    <w:rsid w:val="004C0417"/>
    <w:rsid w:val="004C235E"/>
    <w:rsid w:val="004C397C"/>
    <w:rsid w:val="004C543C"/>
    <w:rsid w:val="004C56CA"/>
    <w:rsid w:val="004C58B1"/>
    <w:rsid w:val="004C5961"/>
    <w:rsid w:val="004C6F4D"/>
    <w:rsid w:val="004D0763"/>
    <w:rsid w:val="004D42CB"/>
    <w:rsid w:val="004D43E8"/>
    <w:rsid w:val="004D46E8"/>
    <w:rsid w:val="004D4D79"/>
    <w:rsid w:val="004D5A18"/>
    <w:rsid w:val="004D5EA1"/>
    <w:rsid w:val="004D6185"/>
    <w:rsid w:val="004E00EC"/>
    <w:rsid w:val="004E0C75"/>
    <w:rsid w:val="004E15EA"/>
    <w:rsid w:val="004E1DE9"/>
    <w:rsid w:val="004E4BAA"/>
    <w:rsid w:val="004E5117"/>
    <w:rsid w:val="004E5F1C"/>
    <w:rsid w:val="004E6AB4"/>
    <w:rsid w:val="004E6C8D"/>
    <w:rsid w:val="004F362E"/>
    <w:rsid w:val="004F5AA3"/>
    <w:rsid w:val="004F5EE3"/>
    <w:rsid w:val="004F661A"/>
    <w:rsid w:val="004F6C9E"/>
    <w:rsid w:val="00501F9A"/>
    <w:rsid w:val="0050376D"/>
    <w:rsid w:val="00503A7D"/>
    <w:rsid w:val="0051045D"/>
    <w:rsid w:val="00511340"/>
    <w:rsid w:val="0051382F"/>
    <w:rsid w:val="00514016"/>
    <w:rsid w:val="005144D0"/>
    <w:rsid w:val="0051537A"/>
    <w:rsid w:val="00515F48"/>
    <w:rsid w:val="005162EE"/>
    <w:rsid w:val="00517A04"/>
    <w:rsid w:val="00517BAA"/>
    <w:rsid w:val="00522BE9"/>
    <w:rsid w:val="00524376"/>
    <w:rsid w:val="00525F7A"/>
    <w:rsid w:val="0052646A"/>
    <w:rsid w:val="005269DD"/>
    <w:rsid w:val="0052706B"/>
    <w:rsid w:val="0052785E"/>
    <w:rsid w:val="0053042C"/>
    <w:rsid w:val="00532C07"/>
    <w:rsid w:val="00533A47"/>
    <w:rsid w:val="00534DEC"/>
    <w:rsid w:val="0053774F"/>
    <w:rsid w:val="005419B4"/>
    <w:rsid w:val="00544300"/>
    <w:rsid w:val="00547F1F"/>
    <w:rsid w:val="005505EF"/>
    <w:rsid w:val="0055267B"/>
    <w:rsid w:val="00552E21"/>
    <w:rsid w:val="00553567"/>
    <w:rsid w:val="00553789"/>
    <w:rsid w:val="00554B03"/>
    <w:rsid w:val="00554C48"/>
    <w:rsid w:val="00554C84"/>
    <w:rsid w:val="00554FEA"/>
    <w:rsid w:val="005556E2"/>
    <w:rsid w:val="00556A86"/>
    <w:rsid w:val="00557223"/>
    <w:rsid w:val="00557322"/>
    <w:rsid w:val="00557D3C"/>
    <w:rsid w:val="00557EF9"/>
    <w:rsid w:val="00560E39"/>
    <w:rsid w:val="00563003"/>
    <w:rsid w:val="00563803"/>
    <w:rsid w:val="00563EF6"/>
    <w:rsid w:val="00563FDD"/>
    <w:rsid w:val="005658F4"/>
    <w:rsid w:val="00565AE4"/>
    <w:rsid w:val="00565CAB"/>
    <w:rsid w:val="0056621B"/>
    <w:rsid w:val="0056729C"/>
    <w:rsid w:val="005700E8"/>
    <w:rsid w:val="0057077C"/>
    <w:rsid w:val="00570CD2"/>
    <w:rsid w:val="00573110"/>
    <w:rsid w:val="00573A5F"/>
    <w:rsid w:val="00573D81"/>
    <w:rsid w:val="00576083"/>
    <w:rsid w:val="00577EC4"/>
    <w:rsid w:val="005814A5"/>
    <w:rsid w:val="00581640"/>
    <w:rsid w:val="00582343"/>
    <w:rsid w:val="00582BE2"/>
    <w:rsid w:val="0058399D"/>
    <w:rsid w:val="0058477E"/>
    <w:rsid w:val="00585A6E"/>
    <w:rsid w:val="00585EAC"/>
    <w:rsid w:val="0059030A"/>
    <w:rsid w:val="00591330"/>
    <w:rsid w:val="005922EB"/>
    <w:rsid w:val="005924DE"/>
    <w:rsid w:val="005932FE"/>
    <w:rsid w:val="00593AC4"/>
    <w:rsid w:val="00594C97"/>
    <w:rsid w:val="00594F4F"/>
    <w:rsid w:val="005959E9"/>
    <w:rsid w:val="00595EF2"/>
    <w:rsid w:val="00596830"/>
    <w:rsid w:val="005978A6"/>
    <w:rsid w:val="005A37CB"/>
    <w:rsid w:val="005A559C"/>
    <w:rsid w:val="005A6B49"/>
    <w:rsid w:val="005A76B2"/>
    <w:rsid w:val="005B10C9"/>
    <w:rsid w:val="005B245C"/>
    <w:rsid w:val="005B28F7"/>
    <w:rsid w:val="005B3E0C"/>
    <w:rsid w:val="005B450B"/>
    <w:rsid w:val="005B4576"/>
    <w:rsid w:val="005B464F"/>
    <w:rsid w:val="005B4E80"/>
    <w:rsid w:val="005B69A5"/>
    <w:rsid w:val="005C0299"/>
    <w:rsid w:val="005C1F0C"/>
    <w:rsid w:val="005C2B87"/>
    <w:rsid w:val="005C2BA7"/>
    <w:rsid w:val="005C43D4"/>
    <w:rsid w:val="005C4516"/>
    <w:rsid w:val="005C5C8B"/>
    <w:rsid w:val="005C6A38"/>
    <w:rsid w:val="005D0829"/>
    <w:rsid w:val="005D0A4A"/>
    <w:rsid w:val="005D22F0"/>
    <w:rsid w:val="005D2342"/>
    <w:rsid w:val="005D26EF"/>
    <w:rsid w:val="005D2E90"/>
    <w:rsid w:val="005D3757"/>
    <w:rsid w:val="005D44C9"/>
    <w:rsid w:val="005D7158"/>
    <w:rsid w:val="005D7868"/>
    <w:rsid w:val="005D7EC9"/>
    <w:rsid w:val="005D7EEC"/>
    <w:rsid w:val="005E08A9"/>
    <w:rsid w:val="005E0BAF"/>
    <w:rsid w:val="005E0F30"/>
    <w:rsid w:val="005E4A0E"/>
    <w:rsid w:val="005E592F"/>
    <w:rsid w:val="005E5E64"/>
    <w:rsid w:val="005E6934"/>
    <w:rsid w:val="005F0BEC"/>
    <w:rsid w:val="005F0DA1"/>
    <w:rsid w:val="005F17B0"/>
    <w:rsid w:val="005F23FF"/>
    <w:rsid w:val="005F2FE7"/>
    <w:rsid w:val="005F370E"/>
    <w:rsid w:val="005F468D"/>
    <w:rsid w:val="005F4950"/>
    <w:rsid w:val="005F7888"/>
    <w:rsid w:val="005F791F"/>
    <w:rsid w:val="0060068C"/>
    <w:rsid w:val="00604A47"/>
    <w:rsid w:val="006050EF"/>
    <w:rsid w:val="006065B4"/>
    <w:rsid w:val="0061090E"/>
    <w:rsid w:val="00610C5A"/>
    <w:rsid w:val="006135A0"/>
    <w:rsid w:val="00613BB7"/>
    <w:rsid w:val="00613C48"/>
    <w:rsid w:val="0061451D"/>
    <w:rsid w:val="00615BD4"/>
    <w:rsid w:val="0062091D"/>
    <w:rsid w:val="006213CC"/>
    <w:rsid w:val="00622519"/>
    <w:rsid w:val="00623CAB"/>
    <w:rsid w:val="00624827"/>
    <w:rsid w:val="00624A2F"/>
    <w:rsid w:val="00626655"/>
    <w:rsid w:val="00627039"/>
    <w:rsid w:val="00627E23"/>
    <w:rsid w:val="00630582"/>
    <w:rsid w:val="00631E02"/>
    <w:rsid w:val="0063252E"/>
    <w:rsid w:val="00634721"/>
    <w:rsid w:val="006356C7"/>
    <w:rsid w:val="006364C9"/>
    <w:rsid w:val="006376CA"/>
    <w:rsid w:val="00637AD0"/>
    <w:rsid w:val="00637B0D"/>
    <w:rsid w:val="00641771"/>
    <w:rsid w:val="00641F7E"/>
    <w:rsid w:val="00642AD3"/>
    <w:rsid w:val="006435ED"/>
    <w:rsid w:val="006449E2"/>
    <w:rsid w:val="00646110"/>
    <w:rsid w:val="00646EAA"/>
    <w:rsid w:val="00647419"/>
    <w:rsid w:val="00656411"/>
    <w:rsid w:val="00656CD3"/>
    <w:rsid w:val="00660392"/>
    <w:rsid w:val="00662391"/>
    <w:rsid w:val="006625A9"/>
    <w:rsid w:val="00664BA8"/>
    <w:rsid w:val="00665B6B"/>
    <w:rsid w:val="00666146"/>
    <w:rsid w:val="00666687"/>
    <w:rsid w:val="0066687E"/>
    <w:rsid w:val="00666F26"/>
    <w:rsid w:val="0067349B"/>
    <w:rsid w:val="00674031"/>
    <w:rsid w:val="006745BB"/>
    <w:rsid w:val="00674E21"/>
    <w:rsid w:val="00674EDC"/>
    <w:rsid w:val="006753B8"/>
    <w:rsid w:val="0067695F"/>
    <w:rsid w:val="00676FD4"/>
    <w:rsid w:val="006813FB"/>
    <w:rsid w:val="00681B8A"/>
    <w:rsid w:val="00681DAF"/>
    <w:rsid w:val="00683C67"/>
    <w:rsid w:val="00683E0C"/>
    <w:rsid w:val="006845B8"/>
    <w:rsid w:val="00684891"/>
    <w:rsid w:val="00690F4E"/>
    <w:rsid w:val="0069216E"/>
    <w:rsid w:val="0069339B"/>
    <w:rsid w:val="00694747"/>
    <w:rsid w:val="00696F99"/>
    <w:rsid w:val="006A03C5"/>
    <w:rsid w:val="006A1DCC"/>
    <w:rsid w:val="006A223F"/>
    <w:rsid w:val="006A28BA"/>
    <w:rsid w:val="006A3D42"/>
    <w:rsid w:val="006A50DB"/>
    <w:rsid w:val="006A554E"/>
    <w:rsid w:val="006A5DAA"/>
    <w:rsid w:val="006B16C2"/>
    <w:rsid w:val="006B1A39"/>
    <w:rsid w:val="006B4BA2"/>
    <w:rsid w:val="006B4FF8"/>
    <w:rsid w:val="006B5AFE"/>
    <w:rsid w:val="006B65BB"/>
    <w:rsid w:val="006B7ABD"/>
    <w:rsid w:val="006C0F0C"/>
    <w:rsid w:val="006C2E2C"/>
    <w:rsid w:val="006C3BC6"/>
    <w:rsid w:val="006C51C2"/>
    <w:rsid w:val="006C53C7"/>
    <w:rsid w:val="006C6AB4"/>
    <w:rsid w:val="006C7597"/>
    <w:rsid w:val="006D06F0"/>
    <w:rsid w:val="006D239D"/>
    <w:rsid w:val="006D2AD8"/>
    <w:rsid w:val="006D2CD5"/>
    <w:rsid w:val="006D3E87"/>
    <w:rsid w:val="006D770B"/>
    <w:rsid w:val="006E0054"/>
    <w:rsid w:val="006E045B"/>
    <w:rsid w:val="006E0B42"/>
    <w:rsid w:val="006E1322"/>
    <w:rsid w:val="006E3616"/>
    <w:rsid w:val="006E4DE0"/>
    <w:rsid w:val="006E558E"/>
    <w:rsid w:val="006E6362"/>
    <w:rsid w:val="006E6402"/>
    <w:rsid w:val="006E7754"/>
    <w:rsid w:val="006F03EC"/>
    <w:rsid w:val="006F0715"/>
    <w:rsid w:val="006F12BE"/>
    <w:rsid w:val="006F31AF"/>
    <w:rsid w:val="006F7BEB"/>
    <w:rsid w:val="00700F83"/>
    <w:rsid w:val="00701263"/>
    <w:rsid w:val="007014CC"/>
    <w:rsid w:val="00702764"/>
    <w:rsid w:val="0070314C"/>
    <w:rsid w:val="00703D38"/>
    <w:rsid w:val="0070658C"/>
    <w:rsid w:val="00707777"/>
    <w:rsid w:val="00707B9E"/>
    <w:rsid w:val="00711140"/>
    <w:rsid w:val="007121FF"/>
    <w:rsid w:val="0071260E"/>
    <w:rsid w:val="0071442A"/>
    <w:rsid w:val="00714D26"/>
    <w:rsid w:val="00715238"/>
    <w:rsid w:val="007155D3"/>
    <w:rsid w:val="0071638E"/>
    <w:rsid w:val="00716E48"/>
    <w:rsid w:val="00720264"/>
    <w:rsid w:val="0072162B"/>
    <w:rsid w:val="0072193B"/>
    <w:rsid w:val="00721F09"/>
    <w:rsid w:val="007311DB"/>
    <w:rsid w:val="0073193A"/>
    <w:rsid w:val="00732544"/>
    <w:rsid w:val="00732CAB"/>
    <w:rsid w:val="00734621"/>
    <w:rsid w:val="00734D1F"/>
    <w:rsid w:val="00735D13"/>
    <w:rsid w:val="00736C9E"/>
    <w:rsid w:val="00743B23"/>
    <w:rsid w:val="00744935"/>
    <w:rsid w:val="007454E3"/>
    <w:rsid w:val="00745F2B"/>
    <w:rsid w:val="00746E6A"/>
    <w:rsid w:val="007475F4"/>
    <w:rsid w:val="00750EEC"/>
    <w:rsid w:val="007519ED"/>
    <w:rsid w:val="00757AB5"/>
    <w:rsid w:val="00757CB1"/>
    <w:rsid w:val="00757F05"/>
    <w:rsid w:val="0076192B"/>
    <w:rsid w:val="007627EA"/>
    <w:rsid w:val="00762DD9"/>
    <w:rsid w:val="00764B9C"/>
    <w:rsid w:val="00764E25"/>
    <w:rsid w:val="007651E0"/>
    <w:rsid w:val="00765724"/>
    <w:rsid w:val="00770139"/>
    <w:rsid w:val="007706CF"/>
    <w:rsid w:val="00770725"/>
    <w:rsid w:val="0077160F"/>
    <w:rsid w:val="0077269F"/>
    <w:rsid w:val="00772AAD"/>
    <w:rsid w:val="0077431F"/>
    <w:rsid w:val="00774826"/>
    <w:rsid w:val="00775082"/>
    <w:rsid w:val="00776D0C"/>
    <w:rsid w:val="00776DFE"/>
    <w:rsid w:val="007808CA"/>
    <w:rsid w:val="00781522"/>
    <w:rsid w:val="00782863"/>
    <w:rsid w:val="007849C5"/>
    <w:rsid w:val="0078522F"/>
    <w:rsid w:val="00785395"/>
    <w:rsid w:val="00786795"/>
    <w:rsid w:val="00786D71"/>
    <w:rsid w:val="00787158"/>
    <w:rsid w:val="007873F8"/>
    <w:rsid w:val="007876B0"/>
    <w:rsid w:val="00787C16"/>
    <w:rsid w:val="00787C40"/>
    <w:rsid w:val="0079013F"/>
    <w:rsid w:val="0079080B"/>
    <w:rsid w:val="0079283F"/>
    <w:rsid w:val="007931B4"/>
    <w:rsid w:val="007941E8"/>
    <w:rsid w:val="00794A84"/>
    <w:rsid w:val="00794B8F"/>
    <w:rsid w:val="007969FF"/>
    <w:rsid w:val="00796BCC"/>
    <w:rsid w:val="007A013C"/>
    <w:rsid w:val="007A0548"/>
    <w:rsid w:val="007A2081"/>
    <w:rsid w:val="007A449B"/>
    <w:rsid w:val="007A56BF"/>
    <w:rsid w:val="007A59F7"/>
    <w:rsid w:val="007A5ECD"/>
    <w:rsid w:val="007A6B68"/>
    <w:rsid w:val="007A6D0B"/>
    <w:rsid w:val="007A79E9"/>
    <w:rsid w:val="007B029C"/>
    <w:rsid w:val="007B1251"/>
    <w:rsid w:val="007B2312"/>
    <w:rsid w:val="007B2D2C"/>
    <w:rsid w:val="007B4A56"/>
    <w:rsid w:val="007B76CA"/>
    <w:rsid w:val="007C11C2"/>
    <w:rsid w:val="007C29B2"/>
    <w:rsid w:val="007C3084"/>
    <w:rsid w:val="007C38A1"/>
    <w:rsid w:val="007C3B16"/>
    <w:rsid w:val="007C3F5B"/>
    <w:rsid w:val="007C619D"/>
    <w:rsid w:val="007C665B"/>
    <w:rsid w:val="007D13DE"/>
    <w:rsid w:val="007D1553"/>
    <w:rsid w:val="007D2193"/>
    <w:rsid w:val="007D52B0"/>
    <w:rsid w:val="007D5BF7"/>
    <w:rsid w:val="007D6A75"/>
    <w:rsid w:val="007D7EE1"/>
    <w:rsid w:val="007E092C"/>
    <w:rsid w:val="007E0A8E"/>
    <w:rsid w:val="007E15A9"/>
    <w:rsid w:val="007E32C8"/>
    <w:rsid w:val="007E33CC"/>
    <w:rsid w:val="007E34E9"/>
    <w:rsid w:val="007E4A46"/>
    <w:rsid w:val="007E4ABA"/>
    <w:rsid w:val="007E5131"/>
    <w:rsid w:val="007E7342"/>
    <w:rsid w:val="007F0D60"/>
    <w:rsid w:val="007F1471"/>
    <w:rsid w:val="007F19C5"/>
    <w:rsid w:val="007F28FD"/>
    <w:rsid w:val="007F3881"/>
    <w:rsid w:val="007F451E"/>
    <w:rsid w:val="007F5DA9"/>
    <w:rsid w:val="007F6363"/>
    <w:rsid w:val="007F75BD"/>
    <w:rsid w:val="00800967"/>
    <w:rsid w:val="00801209"/>
    <w:rsid w:val="00802DB5"/>
    <w:rsid w:val="008031C8"/>
    <w:rsid w:val="008032C6"/>
    <w:rsid w:val="0080349A"/>
    <w:rsid w:val="00804EE9"/>
    <w:rsid w:val="008050E4"/>
    <w:rsid w:val="00806C4C"/>
    <w:rsid w:val="00810B5C"/>
    <w:rsid w:val="00810EFE"/>
    <w:rsid w:val="008114FE"/>
    <w:rsid w:val="00812208"/>
    <w:rsid w:val="00812258"/>
    <w:rsid w:val="00813DAC"/>
    <w:rsid w:val="00814F05"/>
    <w:rsid w:val="00815434"/>
    <w:rsid w:val="00815A0A"/>
    <w:rsid w:val="008161E6"/>
    <w:rsid w:val="00816670"/>
    <w:rsid w:val="00816751"/>
    <w:rsid w:val="008202E9"/>
    <w:rsid w:val="0082047A"/>
    <w:rsid w:val="0082232F"/>
    <w:rsid w:val="0082265E"/>
    <w:rsid w:val="00822684"/>
    <w:rsid w:val="00825740"/>
    <w:rsid w:val="0082595B"/>
    <w:rsid w:val="008269B8"/>
    <w:rsid w:val="0082754E"/>
    <w:rsid w:val="00827BCE"/>
    <w:rsid w:val="0083054E"/>
    <w:rsid w:val="0083327F"/>
    <w:rsid w:val="008337FA"/>
    <w:rsid w:val="00833E9B"/>
    <w:rsid w:val="00834C1E"/>
    <w:rsid w:val="008353D5"/>
    <w:rsid w:val="00840213"/>
    <w:rsid w:val="00842C28"/>
    <w:rsid w:val="00843D3B"/>
    <w:rsid w:val="00844AE7"/>
    <w:rsid w:val="00844F0E"/>
    <w:rsid w:val="008456C5"/>
    <w:rsid w:val="00847642"/>
    <w:rsid w:val="00847CB0"/>
    <w:rsid w:val="008526A0"/>
    <w:rsid w:val="00853B0D"/>
    <w:rsid w:val="0085424F"/>
    <w:rsid w:val="0086055C"/>
    <w:rsid w:val="00860AE3"/>
    <w:rsid w:val="00861D88"/>
    <w:rsid w:val="00864A26"/>
    <w:rsid w:val="00864A76"/>
    <w:rsid w:val="00864CC3"/>
    <w:rsid w:val="00866471"/>
    <w:rsid w:val="00866A17"/>
    <w:rsid w:val="00870882"/>
    <w:rsid w:val="00871A57"/>
    <w:rsid w:val="00872326"/>
    <w:rsid w:val="00872F8D"/>
    <w:rsid w:val="00873B16"/>
    <w:rsid w:val="00873FEB"/>
    <w:rsid w:val="008743DC"/>
    <w:rsid w:val="00877945"/>
    <w:rsid w:val="0088169E"/>
    <w:rsid w:val="008839D7"/>
    <w:rsid w:val="00884B5E"/>
    <w:rsid w:val="008866B6"/>
    <w:rsid w:val="0089041F"/>
    <w:rsid w:val="00892099"/>
    <w:rsid w:val="008923D0"/>
    <w:rsid w:val="00892BC7"/>
    <w:rsid w:val="008934CA"/>
    <w:rsid w:val="00894689"/>
    <w:rsid w:val="008947E8"/>
    <w:rsid w:val="0089631B"/>
    <w:rsid w:val="0089666C"/>
    <w:rsid w:val="0089764E"/>
    <w:rsid w:val="00897A9F"/>
    <w:rsid w:val="008A2D2F"/>
    <w:rsid w:val="008A42D8"/>
    <w:rsid w:val="008A4D75"/>
    <w:rsid w:val="008A4D8F"/>
    <w:rsid w:val="008A5BDE"/>
    <w:rsid w:val="008A611E"/>
    <w:rsid w:val="008A658B"/>
    <w:rsid w:val="008A74AB"/>
    <w:rsid w:val="008A78D6"/>
    <w:rsid w:val="008A7FFE"/>
    <w:rsid w:val="008B037A"/>
    <w:rsid w:val="008B040D"/>
    <w:rsid w:val="008B0BD1"/>
    <w:rsid w:val="008B1138"/>
    <w:rsid w:val="008B127A"/>
    <w:rsid w:val="008B1A3B"/>
    <w:rsid w:val="008B2588"/>
    <w:rsid w:val="008B3BE7"/>
    <w:rsid w:val="008B6396"/>
    <w:rsid w:val="008B6E0B"/>
    <w:rsid w:val="008B7341"/>
    <w:rsid w:val="008C008E"/>
    <w:rsid w:val="008C0141"/>
    <w:rsid w:val="008C1287"/>
    <w:rsid w:val="008C13A2"/>
    <w:rsid w:val="008C1A8E"/>
    <w:rsid w:val="008C1AE9"/>
    <w:rsid w:val="008C239A"/>
    <w:rsid w:val="008C33E0"/>
    <w:rsid w:val="008C3938"/>
    <w:rsid w:val="008C7022"/>
    <w:rsid w:val="008C79A4"/>
    <w:rsid w:val="008D1FAF"/>
    <w:rsid w:val="008D2C9D"/>
    <w:rsid w:val="008D3695"/>
    <w:rsid w:val="008D5D7B"/>
    <w:rsid w:val="008E257A"/>
    <w:rsid w:val="008E2BA9"/>
    <w:rsid w:val="008E3295"/>
    <w:rsid w:val="008E6161"/>
    <w:rsid w:val="008E631F"/>
    <w:rsid w:val="008E68A1"/>
    <w:rsid w:val="008E6BAB"/>
    <w:rsid w:val="008E6C39"/>
    <w:rsid w:val="008F06F8"/>
    <w:rsid w:val="008F0B30"/>
    <w:rsid w:val="008F0F9C"/>
    <w:rsid w:val="008F18AB"/>
    <w:rsid w:val="008F1B4D"/>
    <w:rsid w:val="008F2ADB"/>
    <w:rsid w:val="008F3BE5"/>
    <w:rsid w:val="008F4C1B"/>
    <w:rsid w:val="008F7578"/>
    <w:rsid w:val="008F7C66"/>
    <w:rsid w:val="009000A4"/>
    <w:rsid w:val="00900395"/>
    <w:rsid w:val="009007DC"/>
    <w:rsid w:val="0090182E"/>
    <w:rsid w:val="00904B59"/>
    <w:rsid w:val="009057E3"/>
    <w:rsid w:val="00905979"/>
    <w:rsid w:val="0091240B"/>
    <w:rsid w:val="00912DDF"/>
    <w:rsid w:val="009130A7"/>
    <w:rsid w:val="00913FAC"/>
    <w:rsid w:val="00915FED"/>
    <w:rsid w:val="009164D1"/>
    <w:rsid w:val="00917524"/>
    <w:rsid w:val="00921255"/>
    <w:rsid w:val="0092170F"/>
    <w:rsid w:val="00923E30"/>
    <w:rsid w:val="009247FA"/>
    <w:rsid w:val="0092488F"/>
    <w:rsid w:val="009255AE"/>
    <w:rsid w:val="00925823"/>
    <w:rsid w:val="00927B66"/>
    <w:rsid w:val="00935D49"/>
    <w:rsid w:val="00936A9E"/>
    <w:rsid w:val="00936E63"/>
    <w:rsid w:val="0094063B"/>
    <w:rsid w:val="00942372"/>
    <w:rsid w:val="0094247F"/>
    <w:rsid w:val="0094325C"/>
    <w:rsid w:val="009444E7"/>
    <w:rsid w:val="009449FF"/>
    <w:rsid w:val="00945A14"/>
    <w:rsid w:val="009464AD"/>
    <w:rsid w:val="0094682C"/>
    <w:rsid w:val="009470A0"/>
    <w:rsid w:val="00947CC6"/>
    <w:rsid w:val="00947E9C"/>
    <w:rsid w:val="00950443"/>
    <w:rsid w:val="0095175F"/>
    <w:rsid w:val="00952541"/>
    <w:rsid w:val="009539CA"/>
    <w:rsid w:val="00953A98"/>
    <w:rsid w:val="00954531"/>
    <w:rsid w:val="0095590A"/>
    <w:rsid w:val="009564FA"/>
    <w:rsid w:val="00956C6B"/>
    <w:rsid w:val="009607E4"/>
    <w:rsid w:val="00962672"/>
    <w:rsid w:val="00964558"/>
    <w:rsid w:val="0096546E"/>
    <w:rsid w:val="00965E29"/>
    <w:rsid w:val="00966369"/>
    <w:rsid w:val="009707A0"/>
    <w:rsid w:val="00970D04"/>
    <w:rsid w:val="009717E8"/>
    <w:rsid w:val="00973FEA"/>
    <w:rsid w:val="009743D4"/>
    <w:rsid w:val="00974D39"/>
    <w:rsid w:val="00974D90"/>
    <w:rsid w:val="00976D7F"/>
    <w:rsid w:val="00976F55"/>
    <w:rsid w:val="009805FA"/>
    <w:rsid w:val="009825C4"/>
    <w:rsid w:val="00983328"/>
    <w:rsid w:val="00984AF0"/>
    <w:rsid w:val="00985448"/>
    <w:rsid w:val="0098640A"/>
    <w:rsid w:val="0098674C"/>
    <w:rsid w:val="00991357"/>
    <w:rsid w:val="00991668"/>
    <w:rsid w:val="00993CBA"/>
    <w:rsid w:val="00996195"/>
    <w:rsid w:val="009A1549"/>
    <w:rsid w:val="009A1BC0"/>
    <w:rsid w:val="009A1CBD"/>
    <w:rsid w:val="009A46DF"/>
    <w:rsid w:val="009A52FD"/>
    <w:rsid w:val="009A570F"/>
    <w:rsid w:val="009A593D"/>
    <w:rsid w:val="009A67E8"/>
    <w:rsid w:val="009A79F0"/>
    <w:rsid w:val="009B1951"/>
    <w:rsid w:val="009B1C71"/>
    <w:rsid w:val="009B3C07"/>
    <w:rsid w:val="009B50DC"/>
    <w:rsid w:val="009B57C7"/>
    <w:rsid w:val="009B5CD2"/>
    <w:rsid w:val="009B6078"/>
    <w:rsid w:val="009B69A3"/>
    <w:rsid w:val="009B6FB0"/>
    <w:rsid w:val="009C01F9"/>
    <w:rsid w:val="009C04C3"/>
    <w:rsid w:val="009C1914"/>
    <w:rsid w:val="009C19D0"/>
    <w:rsid w:val="009C4A19"/>
    <w:rsid w:val="009C5F26"/>
    <w:rsid w:val="009C6CD1"/>
    <w:rsid w:val="009D01D4"/>
    <w:rsid w:val="009D08C1"/>
    <w:rsid w:val="009D13EF"/>
    <w:rsid w:val="009D2121"/>
    <w:rsid w:val="009D2166"/>
    <w:rsid w:val="009D245D"/>
    <w:rsid w:val="009D5477"/>
    <w:rsid w:val="009D5BA8"/>
    <w:rsid w:val="009D7ED4"/>
    <w:rsid w:val="009E4B2B"/>
    <w:rsid w:val="009E4F02"/>
    <w:rsid w:val="009E588D"/>
    <w:rsid w:val="009E5A28"/>
    <w:rsid w:val="009E5CB8"/>
    <w:rsid w:val="009E632A"/>
    <w:rsid w:val="009E7D05"/>
    <w:rsid w:val="009F14EF"/>
    <w:rsid w:val="009F1B07"/>
    <w:rsid w:val="009F3B6B"/>
    <w:rsid w:val="009F4E3A"/>
    <w:rsid w:val="009F6767"/>
    <w:rsid w:val="009F6BF4"/>
    <w:rsid w:val="009F7E16"/>
    <w:rsid w:val="009F7EF2"/>
    <w:rsid w:val="00A014F9"/>
    <w:rsid w:val="00A040F2"/>
    <w:rsid w:val="00A042FE"/>
    <w:rsid w:val="00A05102"/>
    <w:rsid w:val="00A05432"/>
    <w:rsid w:val="00A0556B"/>
    <w:rsid w:val="00A06E8F"/>
    <w:rsid w:val="00A07053"/>
    <w:rsid w:val="00A12763"/>
    <w:rsid w:val="00A15F36"/>
    <w:rsid w:val="00A16178"/>
    <w:rsid w:val="00A166DB"/>
    <w:rsid w:val="00A16F47"/>
    <w:rsid w:val="00A172DD"/>
    <w:rsid w:val="00A20CC9"/>
    <w:rsid w:val="00A21137"/>
    <w:rsid w:val="00A228F4"/>
    <w:rsid w:val="00A23F62"/>
    <w:rsid w:val="00A2455C"/>
    <w:rsid w:val="00A24645"/>
    <w:rsid w:val="00A260F5"/>
    <w:rsid w:val="00A2659B"/>
    <w:rsid w:val="00A268EE"/>
    <w:rsid w:val="00A2797E"/>
    <w:rsid w:val="00A31DF1"/>
    <w:rsid w:val="00A321A0"/>
    <w:rsid w:val="00A327BA"/>
    <w:rsid w:val="00A34378"/>
    <w:rsid w:val="00A41655"/>
    <w:rsid w:val="00A423E6"/>
    <w:rsid w:val="00A44E52"/>
    <w:rsid w:val="00A45486"/>
    <w:rsid w:val="00A46459"/>
    <w:rsid w:val="00A469FA"/>
    <w:rsid w:val="00A50AAA"/>
    <w:rsid w:val="00A52A36"/>
    <w:rsid w:val="00A53022"/>
    <w:rsid w:val="00A5314F"/>
    <w:rsid w:val="00A53D75"/>
    <w:rsid w:val="00A54FC6"/>
    <w:rsid w:val="00A56AA7"/>
    <w:rsid w:val="00A56EE1"/>
    <w:rsid w:val="00A57D58"/>
    <w:rsid w:val="00A57E1B"/>
    <w:rsid w:val="00A631F9"/>
    <w:rsid w:val="00A64735"/>
    <w:rsid w:val="00A64AE0"/>
    <w:rsid w:val="00A6503E"/>
    <w:rsid w:val="00A674B2"/>
    <w:rsid w:val="00A7012D"/>
    <w:rsid w:val="00A722B5"/>
    <w:rsid w:val="00A737AC"/>
    <w:rsid w:val="00A73F5A"/>
    <w:rsid w:val="00A77605"/>
    <w:rsid w:val="00A80646"/>
    <w:rsid w:val="00A80716"/>
    <w:rsid w:val="00A81D4A"/>
    <w:rsid w:val="00A83CB5"/>
    <w:rsid w:val="00A84697"/>
    <w:rsid w:val="00A8522B"/>
    <w:rsid w:val="00A8539B"/>
    <w:rsid w:val="00A862C1"/>
    <w:rsid w:val="00A8686F"/>
    <w:rsid w:val="00A86E6B"/>
    <w:rsid w:val="00A87E97"/>
    <w:rsid w:val="00A9024D"/>
    <w:rsid w:val="00A912E9"/>
    <w:rsid w:val="00A91765"/>
    <w:rsid w:val="00A928C4"/>
    <w:rsid w:val="00A92932"/>
    <w:rsid w:val="00A931D1"/>
    <w:rsid w:val="00A93C62"/>
    <w:rsid w:val="00A97949"/>
    <w:rsid w:val="00AA155A"/>
    <w:rsid w:val="00AA1969"/>
    <w:rsid w:val="00AA3C7B"/>
    <w:rsid w:val="00AA3EAE"/>
    <w:rsid w:val="00AA624E"/>
    <w:rsid w:val="00AA6550"/>
    <w:rsid w:val="00AA73F2"/>
    <w:rsid w:val="00AA7C6A"/>
    <w:rsid w:val="00AB0684"/>
    <w:rsid w:val="00AB1B2D"/>
    <w:rsid w:val="00AB1C62"/>
    <w:rsid w:val="00AB1CC8"/>
    <w:rsid w:val="00AB3F68"/>
    <w:rsid w:val="00AB4098"/>
    <w:rsid w:val="00AB47BC"/>
    <w:rsid w:val="00AB59E4"/>
    <w:rsid w:val="00AB76AD"/>
    <w:rsid w:val="00AC38C6"/>
    <w:rsid w:val="00AC74C8"/>
    <w:rsid w:val="00AC7DB2"/>
    <w:rsid w:val="00AD39E4"/>
    <w:rsid w:val="00AD5E9C"/>
    <w:rsid w:val="00AD7FF5"/>
    <w:rsid w:val="00AE0D64"/>
    <w:rsid w:val="00AE1C84"/>
    <w:rsid w:val="00AE3ABA"/>
    <w:rsid w:val="00AE64BF"/>
    <w:rsid w:val="00AE7E2A"/>
    <w:rsid w:val="00AE7F5A"/>
    <w:rsid w:val="00AF0899"/>
    <w:rsid w:val="00AF2812"/>
    <w:rsid w:val="00AF2950"/>
    <w:rsid w:val="00AF2C7B"/>
    <w:rsid w:val="00AF42E9"/>
    <w:rsid w:val="00AF4C2C"/>
    <w:rsid w:val="00AF4D46"/>
    <w:rsid w:val="00AF530B"/>
    <w:rsid w:val="00AF5A53"/>
    <w:rsid w:val="00AF7C40"/>
    <w:rsid w:val="00B00833"/>
    <w:rsid w:val="00B026B2"/>
    <w:rsid w:val="00B02A25"/>
    <w:rsid w:val="00B04493"/>
    <w:rsid w:val="00B05414"/>
    <w:rsid w:val="00B06C51"/>
    <w:rsid w:val="00B0728D"/>
    <w:rsid w:val="00B076D7"/>
    <w:rsid w:val="00B07C60"/>
    <w:rsid w:val="00B10303"/>
    <w:rsid w:val="00B109F3"/>
    <w:rsid w:val="00B11110"/>
    <w:rsid w:val="00B11358"/>
    <w:rsid w:val="00B12B28"/>
    <w:rsid w:val="00B12D64"/>
    <w:rsid w:val="00B130A7"/>
    <w:rsid w:val="00B14700"/>
    <w:rsid w:val="00B148BB"/>
    <w:rsid w:val="00B23D71"/>
    <w:rsid w:val="00B2463B"/>
    <w:rsid w:val="00B2609F"/>
    <w:rsid w:val="00B26D58"/>
    <w:rsid w:val="00B26DBF"/>
    <w:rsid w:val="00B27577"/>
    <w:rsid w:val="00B2783D"/>
    <w:rsid w:val="00B27B2F"/>
    <w:rsid w:val="00B319E8"/>
    <w:rsid w:val="00B32581"/>
    <w:rsid w:val="00B340AC"/>
    <w:rsid w:val="00B353E1"/>
    <w:rsid w:val="00B35751"/>
    <w:rsid w:val="00B359A6"/>
    <w:rsid w:val="00B37D8C"/>
    <w:rsid w:val="00B403A9"/>
    <w:rsid w:val="00B40956"/>
    <w:rsid w:val="00B409C4"/>
    <w:rsid w:val="00B44B1F"/>
    <w:rsid w:val="00B46B75"/>
    <w:rsid w:val="00B46CF6"/>
    <w:rsid w:val="00B50386"/>
    <w:rsid w:val="00B50F54"/>
    <w:rsid w:val="00B50F64"/>
    <w:rsid w:val="00B51574"/>
    <w:rsid w:val="00B52A39"/>
    <w:rsid w:val="00B53185"/>
    <w:rsid w:val="00B5344C"/>
    <w:rsid w:val="00B5371A"/>
    <w:rsid w:val="00B53D91"/>
    <w:rsid w:val="00B54C4B"/>
    <w:rsid w:val="00B54EE2"/>
    <w:rsid w:val="00B55282"/>
    <w:rsid w:val="00B61446"/>
    <w:rsid w:val="00B615B0"/>
    <w:rsid w:val="00B6257B"/>
    <w:rsid w:val="00B63195"/>
    <w:rsid w:val="00B63468"/>
    <w:rsid w:val="00B63ECC"/>
    <w:rsid w:val="00B649FC"/>
    <w:rsid w:val="00B6531F"/>
    <w:rsid w:val="00B656BC"/>
    <w:rsid w:val="00B65AB5"/>
    <w:rsid w:val="00B7056A"/>
    <w:rsid w:val="00B71312"/>
    <w:rsid w:val="00B713FE"/>
    <w:rsid w:val="00B71A60"/>
    <w:rsid w:val="00B730E4"/>
    <w:rsid w:val="00B750A3"/>
    <w:rsid w:val="00B759E4"/>
    <w:rsid w:val="00B80402"/>
    <w:rsid w:val="00B80CFB"/>
    <w:rsid w:val="00B82795"/>
    <w:rsid w:val="00B8325E"/>
    <w:rsid w:val="00B84C84"/>
    <w:rsid w:val="00B850CE"/>
    <w:rsid w:val="00B850EE"/>
    <w:rsid w:val="00B90090"/>
    <w:rsid w:val="00B90F95"/>
    <w:rsid w:val="00B922F5"/>
    <w:rsid w:val="00B924D9"/>
    <w:rsid w:val="00B92EB2"/>
    <w:rsid w:val="00B94D80"/>
    <w:rsid w:val="00B94F49"/>
    <w:rsid w:val="00B95139"/>
    <w:rsid w:val="00B95388"/>
    <w:rsid w:val="00B9720E"/>
    <w:rsid w:val="00B97242"/>
    <w:rsid w:val="00BA02C9"/>
    <w:rsid w:val="00BA1FCB"/>
    <w:rsid w:val="00BA4A61"/>
    <w:rsid w:val="00BA4CC6"/>
    <w:rsid w:val="00BA4F7A"/>
    <w:rsid w:val="00BA5A40"/>
    <w:rsid w:val="00BA5E18"/>
    <w:rsid w:val="00BA5F4E"/>
    <w:rsid w:val="00BA7DB5"/>
    <w:rsid w:val="00BB0427"/>
    <w:rsid w:val="00BB195F"/>
    <w:rsid w:val="00BB20F8"/>
    <w:rsid w:val="00BB2C52"/>
    <w:rsid w:val="00BB39C7"/>
    <w:rsid w:val="00BB5525"/>
    <w:rsid w:val="00BB63D1"/>
    <w:rsid w:val="00BB7651"/>
    <w:rsid w:val="00BC084A"/>
    <w:rsid w:val="00BC0DAA"/>
    <w:rsid w:val="00BC24E2"/>
    <w:rsid w:val="00BC278A"/>
    <w:rsid w:val="00BC514C"/>
    <w:rsid w:val="00BC5258"/>
    <w:rsid w:val="00BC5E63"/>
    <w:rsid w:val="00BC602C"/>
    <w:rsid w:val="00BC643B"/>
    <w:rsid w:val="00BC68FC"/>
    <w:rsid w:val="00BC75FC"/>
    <w:rsid w:val="00BD1AE6"/>
    <w:rsid w:val="00BD1C7E"/>
    <w:rsid w:val="00BD29FF"/>
    <w:rsid w:val="00BD4C0C"/>
    <w:rsid w:val="00BD54B3"/>
    <w:rsid w:val="00BD5AE3"/>
    <w:rsid w:val="00BD67A8"/>
    <w:rsid w:val="00BD6C6F"/>
    <w:rsid w:val="00BD6E74"/>
    <w:rsid w:val="00BE0EEF"/>
    <w:rsid w:val="00BE3475"/>
    <w:rsid w:val="00BF09D6"/>
    <w:rsid w:val="00BF1893"/>
    <w:rsid w:val="00BF2867"/>
    <w:rsid w:val="00BF5004"/>
    <w:rsid w:val="00BF508D"/>
    <w:rsid w:val="00BF7F20"/>
    <w:rsid w:val="00C0132F"/>
    <w:rsid w:val="00C015F0"/>
    <w:rsid w:val="00C01F6A"/>
    <w:rsid w:val="00C033E8"/>
    <w:rsid w:val="00C0372B"/>
    <w:rsid w:val="00C04459"/>
    <w:rsid w:val="00C054A7"/>
    <w:rsid w:val="00C0704F"/>
    <w:rsid w:val="00C0742F"/>
    <w:rsid w:val="00C07C5D"/>
    <w:rsid w:val="00C07FA1"/>
    <w:rsid w:val="00C101E6"/>
    <w:rsid w:val="00C10AB4"/>
    <w:rsid w:val="00C10E25"/>
    <w:rsid w:val="00C11458"/>
    <w:rsid w:val="00C12134"/>
    <w:rsid w:val="00C12CB4"/>
    <w:rsid w:val="00C13133"/>
    <w:rsid w:val="00C13F12"/>
    <w:rsid w:val="00C1406D"/>
    <w:rsid w:val="00C157B5"/>
    <w:rsid w:val="00C161D4"/>
    <w:rsid w:val="00C17365"/>
    <w:rsid w:val="00C20172"/>
    <w:rsid w:val="00C20817"/>
    <w:rsid w:val="00C20866"/>
    <w:rsid w:val="00C208BC"/>
    <w:rsid w:val="00C209CE"/>
    <w:rsid w:val="00C20ACD"/>
    <w:rsid w:val="00C20B5C"/>
    <w:rsid w:val="00C21EE3"/>
    <w:rsid w:val="00C25444"/>
    <w:rsid w:val="00C255EE"/>
    <w:rsid w:val="00C2593A"/>
    <w:rsid w:val="00C25B19"/>
    <w:rsid w:val="00C26760"/>
    <w:rsid w:val="00C30B58"/>
    <w:rsid w:val="00C30C00"/>
    <w:rsid w:val="00C319A9"/>
    <w:rsid w:val="00C3297F"/>
    <w:rsid w:val="00C332B4"/>
    <w:rsid w:val="00C34FCC"/>
    <w:rsid w:val="00C359D8"/>
    <w:rsid w:val="00C35BED"/>
    <w:rsid w:val="00C36357"/>
    <w:rsid w:val="00C37E1B"/>
    <w:rsid w:val="00C41074"/>
    <w:rsid w:val="00C41977"/>
    <w:rsid w:val="00C423EE"/>
    <w:rsid w:val="00C427AD"/>
    <w:rsid w:val="00C447A4"/>
    <w:rsid w:val="00C447B3"/>
    <w:rsid w:val="00C451B0"/>
    <w:rsid w:val="00C464C4"/>
    <w:rsid w:val="00C4795F"/>
    <w:rsid w:val="00C525B7"/>
    <w:rsid w:val="00C53B92"/>
    <w:rsid w:val="00C55800"/>
    <w:rsid w:val="00C56E06"/>
    <w:rsid w:val="00C60D65"/>
    <w:rsid w:val="00C61681"/>
    <w:rsid w:val="00C6399A"/>
    <w:rsid w:val="00C63E51"/>
    <w:rsid w:val="00C65354"/>
    <w:rsid w:val="00C66091"/>
    <w:rsid w:val="00C70D23"/>
    <w:rsid w:val="00C71134"/>
    <w:rsid w:val="00C711BD"/>
    <w:rsid w:val="00C7131D"/>
    <w:rsid w:val="00C7247B"/>
    <w:rsid w:val="00C728A2"/>
    <w:rsid w:val="00C72DFD"/>
    <w:rsid w:val="00C73621"/>
    <w:rsid w:val="00C73BAF"/>
    <w:rsid w:val="00C74939"/>
    <w:rsid w:val="00C75E5F"/>
    <w:rsid w:val="00C764AC"/>
    <w:rsid w:val="00C774E3"/>
    <w:rsid w:val="00C778C8"/>
    <w:rsid w:val="00C80E23"/>
    <w:rsid w:val="00C810EB"/>
    <w:rsid w:val="00C82EA4"/>
    <w:rsid w:val="00C83027"/>
    <w:rsid w:val="00C83E2A"/>
    <w:rsid w:val="00C84688"/>
    <w:rsid w:val="00C84C13"/>
    <w:rsid w:val="00C90AAC"/>
    <w:rsid w:val="00C90F83"/>
    <w:rsid w:val="00C91BF5"/>
    <w:rsid w:val="00C930C2"/>
    <w:rsid w:val="00C931A4"/>
    <w:rsid w:val="00C933B2"/>
    <w:rsid w:val="00C93B9A"/>
    <w:rsid w:val="00C9486B"/>
    <w:rsid w:val="00C955DA"/>
    <w:rsid w:val="00C96137"/>
    <w:rsid w:val="00C96951"/>
    <w:rsid w:val="00CA0E84"/>
    <w:rsid w:val="00CA1263"/>
    <w:rsid w:val="00CA2208"/>
    <w:rsid w:val="00CA2A1B"/>
    <w:rsid w:val="00CA3B47"/>
    <w:rsid w:val="00CA4528"/>
    <w:rsid w:val="00CA4ED4"/>
    <w:rsid w:val="00CA6061"/>
    <w:rsid w:val="00CB135B"/>
    <w:rsid w:val="00CB19C2"/>
    <w:rsid w:val="00CB2488"/>
    <w:rsid w:val="00CB2C8F"/>
    <w:rsid w:val="00CB320C"/>
    <w:rsid w:val="00CB432D"/>
    <w:rsid w:val="00CB562B"/>
    <w:rsid w:val="00CB6745"/>
    <w:rsid w:val="00CB67F5"/>
    <w:rsid w:val="00CB6872"/>
    <w:rsid w:val="00CC01A0"/>
    <w:rsid w:val="00CC1E2D"/>
    <w:rsid w:val="00CC24C8"/>
    <w:rsid w:val="00CC556E"/>
    <w:rsid w:val="00CD05BA"/>
    <w:rsid w:val="00CD1448"/>
    <w:rsid w:val="00CD5407"/>
    <w:rsid w:val="00CD5C46"/>
    <w:rsid w:val="00CD5DD3"/>
    <w:rsid w:val="00CD6D60"/>
    <w:rsid w:val="00CE023B"/>
    <w:rsid w:val="00CE06A6"/>
    <w:rsid w:val="00CE18F0"/>
    <w:rsid w:val="00CE3920"/>
    <w:rsid w:val="00CE428D"/>
    <w:rsid w:val="00CE4320"/>
    <w:rsid w:val="00CE49A2"/>
    <w:rsid w:val="00CE61D0"/>
    <w:rsid w:val="00CE69C7"/>
    <w:rsid w:val="00CE7555"/>
    <w:rsid w:val="00CE78F0"/>
    <w:rsid w:val="00CF01C9"/>
    <w:rsid w:val="00CF09F4"/>
    <w:rsid w:val="00CF1366"/>
    <w:rsid w:val="00CF30EB"/>
    <w:rsid w:val="00CF56B3"/>
    <w:rsid w:val="00CF6681"/>
    <w:rsid w:val="00D01B52"/>
    <w:rsid w:val="00D04170"/>
    <w:rsid w:val="00D04498"/>
    <w:rsid w:val="00D056E9"/>
    <w:rsid w:val="00D05C4D"/>
    <w:rsid w:val="00D06305"/>
    <w:rsid w:val="00D07514"/>
    <w:rsid w:val="00D12CF4"/>
    <w:rsid w:val="00D148F6"/>
    <w:rsid w:val="00D151E0"/>
    <w:rsid w:val="00D17100"/>
    <w:rsid w:val="00D2069E"/>
    <w:rsid w:val="00D2177F"/>
    <w:rsid w:val="00D222C8"/>
    <w:rsid w:val="00D24CF0"/>
    <w:rsid w:val="00D274E2"/>
    <w:rsid w:val="00D32391"/>
    <w:rsid w:val="00D32760"/>
    <w:rsid w:val="00D33797"/>
    <w:rsid w:val="00D33990"/>
    <w:rsid w:val="00D33F61"/>
    <w:rsid w:val="00D34453"/>
    <w:rsid w:val="00D34892"/>
    <w:rsid w:val="00D3527D"/>
    <w:rsid w:val="00D35446"/>
    <w:rsid w:val="00D378C2"/>
    <w:rsid w:val="00D40175"/>
    <w:rsid w:val="00D415AA"/>
    <w:rsid w:val="00D46412"/>
    <w:rsid w:val="00D4662D"/>
    <w:rsid w:val="00D47E4E"/>
    <w:rsid w:val="00D5102B"/>
    <w:rsid w:val="00D5183B"/>
    <w:rsid w:val="00D54C3F"/>
    <w:rsid w:val="00D55331"/>
    <w:rsid w:val="00D563AC"/>
    <w:rsid w:val="00D5728A"/>
    <w:rsid w:val="00D62BFF"/>
    <w:rsid w:val="00D64EA4"/>
    <w:rsid w:val="00D65F75"/>
    <w:rsid w:val="00D70A84"/>
    <w:rsid w:val="00D745FB"/>
    <w:rsid w:val="00D76233"/>
    <w:rsid w:val="00D76F1A"/>
    <w:rsid w:val="00D772D5"/>
    <w:rsid w:val="00D77760"/>
    <w:rsid w:val="00D77EB5"/>
    <w:rsid w:val="00D80391"/>
    <w:rsid w:val="00D80A84"/>
    <w:rsid w:val="00D81A0A"/>
    <w:rsid w:val="00D82979"/>
    <w:rsid w:val="00D839EE"/>
    <w:rsid w:val="00D83AE3"/>
    <w:rsid w:val="00D84298"/>
    <w:rsid w:val="00D85478"/>
    <w:rsid w:val="00D862D3"/>
    <w:rsid w:val="00D8642C"/>
    <w:rsid w:val="00D872A8"/>
    <w:rsid w:val="00D87569"/>
    <w:rsid w:val="00D87DF3"/>
    <w:rsid w:val="00D91C3A"/>
    <w:rsid w:val="00D926FB"/>
    <w:rsid w:val="00D92F52"/>
    <w:rsid w:val="00D9376F"/>
    <w:rsid w:val="00D93FC2"/>
    <w:rsid w:val="00D94278"/>
    <w:rsid w:val="00D950E0"/>
    <w:rsid w:val="00D95BAD"/>
    <w:rsid w:val="00D96D01"/>
    <w:rsid w:val="00D96FDA"/>
    <w:rsid w:val="00DA3AB5"/>
    <w:rsid w:val="00DA578A"/>
    <w:rsid w:val="00DA5B4C"/>
    <w:rsid w:val="00DA73B4"/>
    <w:rsid w:val="00DA7E1F"/>
    <w:rsid w:val="00DB0A0E"/>
    <w:rsid w:val="00DB0DE8"/>
    <w:rsid w:val="00DB2019"/>
    <w:rsid w:val="00DB4791"/>
    <w:rsid w:val="00DB57FA"/>
    <w:rsid w:val="00DB7168"/>
    <w:rsid w:val="00DB741F"/>
    <w:rsid w:val="00DB7AD2"/>
    <w:rsid w:val="00DC0BC8"/>
    <w:rsid w:val="00DC7988"/>
    <w:rsid w:val="00DD0079"/>
    <w:rsid w:val="00DD07A9"/>
    <w:rsid w:val="00DD0D8E"/>
    <w:rsid w:val="00DD2721"/>
    <w:rsid w:val="00DD4398"/>
    <w:rsid w:val="00DD48AD"/>
    <w:rsid w:val="00DD4DB0"/>
    <w:rsid w:val="00DD58ED"/>
    <w:rsid w:val="00DD6FE5"/>
    <w:rsid w:val="00DE00A5"/>
    <w:rsid w:val="00DE01F3"/>
    <w:rsid w:val="00DE0228"/>
    <w:rsid w:val="00DE0A9C"/>
    <w:rsid w:val="00DE157E"/>
    <w:rsid w:val="00DE15D5"/>
    <w:rsid w:val="00DE403C"/>
    <w:rsid w:val="00DE4B2A"/>
    <w:rsid w:val="00DE4F11"/>
    <w:rsid w:val="00DE55FF"/>
    <w:rsid w:val="00DE6BDD"/>
    <w:rsid w:val="00DE6D59"/>
    <w:rsid w:val="00DF3A5B"/>
    <w:rsid w:val="00DF4002"/>
    <w:rsid w:val="00DF449A"/>
    <w:rsid w:val="00DF5BE9"/>
    <w:rsid w:val="00DF68E1"/>
    <w:rsid w:val="00DF6DBD"/>
    <w:rsid w:val="00E00444"/>
    <w:rsid w:val="00E04674"/>
    <w:rsid w:val="00E047A1"/>
    <w:rsid w:val="00E05518"/>
    <w:rsid w:val="00E05A7A"/>
    <w:rsid w:val="00E06A2F"/>
    <w:rsid w:val="00E0794B"/>
    <w:rsid w:val="00E07B53"/>
    <w:rsid w:val="00E11B9C"/>
    <w:rsid w:val="00E1246E"/>
    <w:rsid w:val="00E129B5"/>
    <w:rsid w:val="00E13C83"/>
    <w:rsid w:val="00E146E9"/>
    <w:rsid w:val="00E16253"/>
    <w:rsid w:val="00E17471"/>
    <w:rsid w:val="00E20090"/>
    <w:rsid w:val="00E203AB"/>
    <w:rsid w:val="00E209BD"/>
    <w:rsid w:val="00E21450"/>
    <w:rsid w:val="00E2304F"/>
    <w:rsid w:val="00E269B6"/>
    <w:rsid w:val="00E26C6A"/>
    <w:rsid w:val="00E26E3D"/>
    <w:rsid w:val="00E27495"/>
    <w:rsid w:val="00E277E3"/>
    <w:rsid w:val="00E2796E"/>
    <w:rsid w:val="00E27B14"/>
    <w:rsid w:val="00E309C2"/>
    <w:rsid w:val="00E3115E"/>
    <w:rsid w:val="00E317EB"/>
    <w:rsid w:val="00E31F94"/>
    <w:rsid w:val="00E32F83"/>
    <w:rsid w:val="00E339F1"/>
    <w:rsid w:val="00E33A81"/>
    <w:rsid w:val="00E359D4"/>
    <w:rsid w:val="00E35E45"/>
    <w:rsid w:val="00E35EDE"/>
    <w:rsid w:val="00E36B3B"/>
    <w:rsid w:val="00E3733B"/>
    <w:rsid w:val="00E40403"/>
    <w:rsid w:val="00E447CB"/>
    <w:rsid w:val="00E44D94"/>
    <w:rsid w:val="00E450A7"/>
    <w:rsid w:val="00E47621"/>
    <w:rsid w:val="00E47C55"/>
    <w:rsid w:val="00E5389E"/>
    <w:rsid w:val="00E539D0"/>
    <w:rsid w:val="00E53E67"/>
    <w:rsid w:val="00E55E35"/>
    <w:rsid w:val="00E571E4"/>
    <w:rsid w:val="00E60DBC"/>
    <w:rsid w:val="00E61C92"/>
    <w:rsid w:val="00E66B7E"/>
    <w:rsid w:val="00E70EAE"/>
    <w:rsid w:val="00E71786"/>
    <w:rsid w:val="00E72AA9"/>
    <w:rsid w:val="00E72F00"/>
    <w:rsid w:val="00E7339B"/>
    <w:rsid w:val="00E7376F"/>
    <w:rsid w:val="00E74640"/>
    <w:rsid w:val="00E75187"/>
    <w:rsid w:val="00E77091"/>
    <w:rsid w:val="00E77978"/>
    <w:rsid w:val="00E77B31"/>
    <w:rsid w:val="00E80496"/>
    <w:rsid w:val="00E80856"/>
    <w:rsid w:val="00E81AE6"/>
    <w:rsid w:val="00E82609"/>
    <w:rsid w:val="00E84366"/>
    <w:rsid w:val="00E85E15"/>
    <w:rsid w:val="00E861E2"/>
    <w:rsid w:val="00E90989"/>
    <w:rsid w:val="00E90A16"/>
    <w:rsid w:val="00E9140F"/>
    <w:rsid w:val="00E92696"/>
    <w:rsid w:val="00E92699"/>
    <w:rsid w:val="00E9371C"/>
    <w:rsid w:val="00E94445"/>
    <w:rsid w:val="00E94F80"/>
    <w:rsid w:val="00E95595"/>
    <w:rsid w:val="00EA1199"/>
    <w:rsid w:val="00EA1831"/>
    <w:rsid w:val="00EA33C7"/>
    <w:rsid w:val="00EA3F56"/>
    <w:rsid w:val="00EA4874"/>
    <w:rsid w:val="00EA4A9A"/>
    <w:rsid w:val="00EA5EDE"/>
    <w:rsid w:val="00EA65C1"/>
    <w:rsid w:val="00EA65E8"/>
    <w:rsid w:val="00EB3655"/>
    <w:rsid w:val="00EB3F71"/>
    <w:rsid w:val="00EB63DD"/>
    <w:rsid w:val="00EB6E86"/>
    <w:rsid w:val="00EB6EA0"/>
    <w:rsid w:val="00EB77A4"/>
    <w:rsid w:val="00EB7BD3"/>
    <w:rsid w:val="00EC045A"/>
    <w:rsid w:val="00EC0754"/>
    <w:rsid w:val="00EC07A7"/>
    <w:rsid w:val="00EC4617"/>
    <w:rsid w:val="00EC606E"/>
    <w:rsid w:val="00EC6B49"/>
    <w:rsid w:val="00EC6D96"/>
    <w:rsid w:val="00EC7B5A"/>
    <w:rsid w:val="00ED1046"/>
    <w:rsid w:val="00ED1B70"/>
    <w:rsid w:val="00ED1E5D"/>
    <w:rsid w:val="00ED38C9"/>
    <w:rsid w:val="00ED395C"/>
    <w:rsid w:val="00ED4130"/>
    <w:rsid w:val="00ED49D6"/>
    <w:rsid w:val="00ED4CEA"/>
    <w:rsid w:val="00ED5CF7"/>
    <w:rsid w:val="00ED5DEA"/>
    <w:rsid w:val="00ED5F91"/>
    <w:rsid w:val="00ED6876"/>
    <w:rsid w:val="00ED76AC"/>
    <w:rsid w:val="00EE0582"/>
    <w:rsid w:val="00EE095D"/>
    <w:rsid w:val="00EE0A56"/>
    <w:rsid w:val="00EE0AD0"/>
    <w:rsid w:val="00EE1ACE"/>
    <w:rsid w:val="00EE417B"/>
    <w:rsid w:val="00EE599E"/>
    <w:rsid w:val="00EE7B4B"/>
    <w:rsid w:val="00EF1483"/>
    <w:rsid w:val="00EF1EDA"/>
    <w:rsid w:val="00EF223F"/>
    <w:rsid w:val="00EF4313"/>
    <w:rsid w:val="00EF4667"/>
    <w:rsid w:val="00EF5851"/>
    <w:rsid w:val="00EF7BAD"/>
    <w:rsid w:val="00F0142E"/>
    <w:rsid w:val="00F0175D"/>
    <w:rsid w:val="00F0269A"/>
    <w:rsid w:val="00F03754"/>
    <w:rsid w:val="00F04DA7"/>
    <w:rsid w:val="00F064EA"/>
    <w:rsid w:val="00F06981"/>
    <w:rsid w:val="00F06C02"/>
    <w:rsid w:val="00F07632"/>
    <w:rsid w:val="00F10F77"/>
    <w:rsid w:val="00F11C18"/>
    <w:rsid w:val="00F12EE9"/>
    <w:rsid w:val="00F14DAE"/>
    <w:rsid w:val="00F155B0"/>
    <w:rsid w:val="00F15614"/>
    <w:rsid w:val="00F177C9"/>
    <w:rsid w:val="00F17F6C"/>
    <w:rsid w:val="00F21744"/>
    <w:rsid w:val="00F22110"/>
    <w:rsid w:val="00F23362"/>
    <w:rsid w:val="00F23BB3"/>
    <w:rsid w:val="00F24BBE"/>
    <w:rsid w:val="00F25179"/>
    <w:rsid w:val="00F25312"/>
    <w:rsid w:val="00F25635"/>
    <w:rsid w:val="00F25812"/>
    <w:rsid w:val="00F25BFD"/>
    <w:rsid w:val="00F26BE1"/>
    <w:rsid w:val="00F27BB6"/>
    <w:rsid w:val="00F27C26"/>
    <w:rsid w:val="00F305A6"/>
    <w:rsid w:val="00F30F9D"/>
    <w:rsid w:val="00F3123B"/>
    <w:rsid w:val="00F32630"/>
    <w:rsid w:val="00F3347C"/>
    <w:rsid w:val="00F33747"/>
    <w:rsid w:val="00F33838"/>
    <w:rsid w:val="00F33927"/>
    <w:rsid w:val="00F340F9"/>
    <w:rsid w:val="00F36419"/>
    <w:rsid w:val="00F36869"/>
    <w:rsid w:val="00F40CE1"/>
    <w:rsid w:val="00F4102B"/>
    <w:rsid w:val="00F41249"/>
    <w:rsid w:val="00F41C44"/>
    <w:rsid w:val="00F42543"/>
    <w:rsid w:val="00F432CB"/>
    <w:rsid w:val="00F441BB"/>
    <w:rsid w:val="00F4464A"/>
    <w:rsid w:val="00F460A7"/>
    <w:rsid w:val="00F51406"/>
    <w:rsid w:val="00F532CB"/>
    <w:rsid w:val="00F54E4B"/>
    <w:rsid w:val="00F56B5B"/>
    <w:rsid w:val="00F56FEC"/>
    <w:rsid w:val="00F6121B"/>
    <w:rsid w:val="00F62C14"/>
    <w:rsid w:val="00F638E3"/>
    <w:rsid w:val="00F63D9A"/>
    <w:rsid w:val="00F6587D"/>
    <w:rsid w:val="00F65AAB"/>
    <w:rsid w:val="00F715B3"/>
    <w:rsid w:val="00F72435"/>
    <w:rsid w:val="00F7269C"/>
    <w:rsid w:val="00F72DBD"/>
    <w:rsid w:val="00F73D46"/>
    <w:rsid w:val="00F74CE4"/>
    <w:rsid w:val="00F75272"/>
    <w:rsid w:val="00F7543A"/>
    <w:rsid w:val="00F763D0"/>
    <w:rsid w:val="00F76D86"/>
    <w:rsid w:val="00F82813"/>
    <w:rsid w:val="00F83FD1"/>
    <w:rsid w:val="00F84B32"/>
    <w:rsid w:val="00F85002"/>
    <w:rsid w:val="00F856D8"/>
    <w:rsid w:val="00F8648F"/>
    <w:rsid w:val="00F86A6A"/>
    <w:rsid w:val="00F86D55"/>
    <w:rsid w:val="00F876B6"/>
    <w:rsid w:val="00F92557"/>
    <w:rsid w:val="00F94A68"/>
    <w:rsid w:val="00F96A7C"/>
    <w:rsid w:val="00FA006D"/>
    <w:rsid w:val="00FA00BC"/>
    <w:rsid w:val="00FA030D"/>
    <w:rsid w:val="00FA0745"/>
    <w:rsid w:val="00FA186E"/>
    <w:rsid w:val="00FA2D29"/>
    <w:rsid w:val="00FA34F5"/>
    <w:rsid w:val="00FA3D24"/>
    <w:rsid w:val="00FA412B"/>
    <w:rsid w:val="00FA4C84"/>
    <w:rsid w:val="00FA64ED"/>
    <w:rsid w:val="00FA69C0"/>
    <w:rsid w:val="00FA6C18"/>
    <w:rsid w:val="00FA78A1"/>
    <w:rsid w:val="00FB103B"/>
    <w:rsid w:val="00FB2166"/>
    <w:rsid w:val="00FB25B2"/>
    <w:rsid w:val="00FB2701"/>
    <w:rsid w:val="00FB3843"/>
    <w:rsid w:val="00FB3895"/>
    <w:rsid w:val="00FB4851"/>
    <w:rsid w:val="00FB4A17"/>
    <w:rsid w:val="00FB4FB6"/>
    <w:rsid w:val="00FB6F7E"/>
    <w:rsid w:val="00FB7B9A"/>
    <w:rsid w:val="00FC004F"/>
    <w:rsid w:val="00FC02C5"/>
    <w:rsid w:val="00FC1D14"/>
    <w:rsid w:val="00FC4371"/>
    <w:rsid w:val="00FC4869"/>
    <w:rsid w:val="00FC6FB4"/>
    <w:rsid w:val="00FC7333"/>
    <w:rsid w:val="00FC75B5"/>
    <w:rsid w:val="00FC7D22"/>
    <w:rsid w:val="00FD0F35"/>
    <w:rsid w:val="00FD4319"/>
    <w:rsid w:val="00FD5D8E"/>
    <w:rsid w:val="00FD6655"/>
    <w:rsid w:val="00FD73EF"/>
    <w:rsid w:val="00FE076F"/>
    <w:rsid w:val="00FE5882"/>
    <w:rsid w:val="00FE7546"/>
    <w:rsid w:val="00FF1D43"/>
    <w:rsid w:val="00FF2612"/>
    <w:rsid w:val="00FF3A8E"/>
    <w:rsid w:val="00FF3BA1"/>
    <w:rsid w:val="00FF6054"/>
    <w:rsid w:val="00FF6307"/>
    <w:rsid w:val="00FF69A5"/>
    <w:rsid w:val="00FF6CD5"/>
    <w:rsid w:val="00FF7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B5B"/>
    <w:pPr>
      <w:spacing w:after="120"/>
      <w:jc w:val="both"/>
    </w:pPr>
    <w:rPr>
      <w:rFonts w:ascii="Arial" w:hAnsi="Arial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7DF3"/>
    <w:pPr>
      <w:numPr>
        <w:numId w:val="16"/>
      </w:numPr>
      <w:outlineLvl w:val="0"/>
    </w:pPr>
    <w:rPr>
      <w:b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D87DF3"/>
    <w:pPr>
      <w:numPr>
        <w:ilvl w:val="1"/>
        <w:numId w:val="16"/>
      </w:numPr>
      <w:outlineLvl w:val="1"/>
    </w:pPr>
    <w:rPr>
      <w:i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9E5A28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D52A9"/>
    <w:pPr>
      <w:ind w:left="720"/>
      <w:contextualSpacing/>
    </w:pPr>
  </w:style>
  <w:style w:type="paragraph" w:styleId="BodyText">
    <w:name w:val="Body Text"/>
    <w:basedOn w:val="Normal"/>
    <w:next w:val="Normal"/>
    <w:link w:val="BodyTextChar"/>
    <w:uiPriority w:val="99"/>
    <w:rsid w:val="00B2463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B2463B"/>
    <w:rPr>
      <w:rFonts w:ascii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530BE"/>
    <w:rPr>
      <w:i/>
      <w:iCs/>
    </w:rPr>
  </w:style>
  <w:style w:type="character" w:styleId="Hyperlink">
    <w:name w:val="Hyperlink"/>
    <w:basedOn w:val="DefaultParagraphFont"/>
    <w:uiPriority w:val="99"/>
    <w:unhideWhenUsed/>
    <w:rsid w:val="004530BE"/>
    <w:rPr>
      <w:color w:val="0000FF"/>
      <w:u w:val="single"/>
    </w:rPr>
  </w:style>
  <w:style w:type="character" w:customStyle="1" w:styleId="i">
    <w:name w:val="i"/>
    <w:basedOn w:val="DefaultParagraphFont"/>
    <w:rsid w:val="00FB7B9A"/>
  </w:style>
  <w:style w:type="paragraph" w:styleId="BalloonText">
    <w:name w:val="Balloon Text"/>
    <w:basedOn w:val="Normal"/>
    <w:link w:val="BalloonTextChar"/>
    <w:uiPriority w:val="99"/>
    <w:semiHidden/>
    <w:unhideWhenUsed/>
    <w:rsid w:val="00A64A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AE0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63A0F"/>
  </w:style>
  <w:style w:type="table" w:styleId="TableGrid">
    <w:name w:val="Table Grid"/>
    <w:basedOn w:val="TableNormal"/>
    <w:uiPriority w:val="59"/>
    <w:rsid w:val="007651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255AE"/>
    <w:rPr>
      <w:color w:val="808080"/>
    </w:rPr>
  </w:style>
  <w:style w:type="character" w:customStyle="1" w:styleId="phone">
    <w:name w:val="phone"/>
    <w:basedOn w:val="DefaultParagraphFont"/>
    <w:rsid w:val="00BD1C7E"/>
  </w:style>
  <w:style w:type="character" w:customStyle="1" w:styleId="fax">
    <w:name w:val="fax"/>
    <w:basedOn w:val="DefaultParagraphFont"/>
    <w:rsid w:val="00BD1C7E"/>
  </w:style>
  <w:style w:type="character" w:customStyle="1" w:styleId="Heading1Char">
    <w:name w:val="Heading 1 Char"/>
    <w:basedOn w:val="DefaultParagraphFont"/>
    <w:link w:val="Heading1"/>
    <w:uiPriority w:val="9"/>
    <w:rsid w:val="00D87DF3"/>
    <w:rPr>
      <w:rFonts w:ascii="Arial" w:hAnsi="Arial" w:cs="Arial"/>
      <w:b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D87DF3"/>
    <w:rPr>
      <w:rFonts w:ascii="Arial" w:hAnsi="Arial" w:cs="Arial"/>
      <w:i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9E5A28"/>
    <w:rPr>
      <w:rFonts w:ascii="Arial" w:hAnsi="Arial" w:cs="Arial"/>
      <w:sz w:val="20"/>
      <w:szCs w:val="20"/>
    </w:rPr>
  </w:style>
  <w:style w:type="paragraph" w:styleId="NoSpacing">
    <w:name w:val="No Spacing"/>
    <w:uiPriority w:val="1"/>
    <w:qFormat/>
    <w:rsid w:val="00D87DF3"/>
    <w:pPr>
      <w:spacing w:after="0" w:line="240" w:lineRule="auto"/>
      <w:jc w:val="both"/>
    </w:pPr>
    <w:rPr>
      <w:rFonts w:ascii="Arial" w:hAnsi="Arial" w:cs="Arial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A0C27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C70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7022"/>
    <w:rPr>
      <w:rFonts w:ascii="Arial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C70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7022"/>
    <w:rPr>
      <w:rFonts w:ascii="Arial" w:hAnsi="Arial" w:cs="Arial"/>
      <w:sz w:val="20"/>
      <w:szCs w:val="20"/>
    </w:rPr>
  </w:style>
  <w:style w:type="character" w:customStyle="1" w:styleId="MTConvertedEquation">
    <w:name w:val="MTConvertedEquation"/>
    <w:basedOn w:val="DefaultParagraphFont"/>
    <w:rsid w:val="00F441BB"/>
  </w:style>
  <w:style w:type="paragraph" w:customStyle="1" w:styleId="MTDisplayEquation">
    <w:name w:val="MTDisplayEquation"/>
    <w:basedOn w:val="ListParagraph"/>
    <w:next w:val="Normal"/>
    <w:link w:val="MTDisplayEquationChar"/>
    <w:rsid w:val="00F441BB"/>
    <w:pPr>
      <w:numPr>
        <w:numId w:val="12"/>
      </w:numPr>
      <w:tabs>
        <w:tab w:val="center" w:pos="4600"/>
        <w:tab w:val="right" w:pos="9180"/>
      </w:tabs>
      <w:spacing w:line="480" w:lineRule="auto"/>
      <w:ind w:left="0" w:firstLine="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441BB"/>
    <w:rPr>
      <w:rFonts w:ascii="Arial" w:hAnsi="Arial" w:cs="Arial"/>
      <w:sz w:val="20"/>
      <w:szCs w:val="20"/>
    </w:rPr>
  </w:style>
  <w:style w:type="character" w:customStyle="1" w:styleId="MTDisplayEquationChar">
    <w:name w:val="MTDisplayEquation Char"/>
    <w:basedOn w:val="ListParagraphChar"/>
    <w:link w:val="MTDisplayEquation"/>
    <w:rsid w:val="00F441BB"/>
    <w:rPr>
      <w:rFonts w:ascii="Arial" w:hAnsi="Arial" w:cs="Arial"/>
      <w:sz w:val="20"/>
      <w:szCs w:val="20"/>
    </w:rPr>
  </w:style>
  <w:style w:type="character" w:customStyle="1" w:styleId="MTEquationSection">
    <w:name w:val="MTEquationSection"/>
    <w:basedOn w:val="DefaultParagraphFont"/>
    <w:rsid w:val="004B6158"/>
    <w:rPr>
      <w:b/>
      <w:vanish/>
      <w:color w:val="FF0000"/>
    </w:rPr>
  </w:style>
  <w:style w:type="character" w:styleId="CommentReference">
    <w:name w:val="annotation reference"/>
    <w:basedOn w:val="DefaultParagraphFont"/>
    <w:uiPriority w:val="99"/>
    <w:semiHidden/>
    <w:unhideWhenUsed/>
    <w:rsid w:val="008920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099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099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0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099"/>
    <w:rPr>
      <w:rFonts w:ascii="Arial" w:hAnsi="Arial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92099"/>
    <w:pPr>
      <w:spacing w:after="0" w:line="240" w:lineRule="auto"/>
    </w:pPr>
    <w:rPr>
      <w:rFonts w:ascii="Arial" w:hAnsi="Arial" w:cs="Arial"/>
      <w:sz w:val="20"/>
      <w:szCs w:val="20"/>
    </w:rPr>
  </w:style>
  <w:style w:type="character" w:customStyle="1" w:styleId="st">
    <w:name w:val="st"/>
    <w:basedOn w:val="DefaultParagraphFont"/>
    <w:rsid w:val="0060068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B5B"/>
    <w:pPr>
      <w:spacing w:after="120"/>
      <w:jc w:val="both"/>
    </w:pPr>
    <w:rPr>
      <w:rFonts w:ascii="Arial" w:hAnsi="Arial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7DF3"/>
    <w:pPr>
      <w:numPr>
        <w:numId w:val="16"/>
      </w:numPr>
      <w:outlineLvl w:val="0"/>
    </w:pPr>
    <w:rPr>
      <w:b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D87DF3"/>
    <w:pPr>
      <w:numPr>
        <w:ilvl w:val="1"/>
        <w:numId w:val="16"/>
      </w:numPr>
      <w:outlineLvl w:val="1"/>
    </w:pPr>
    <w:rPr>
      <w:i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9E5A28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D52A9"/>
    <w:pPr>
      <w:ind w:left="720"/>
      <w:contextualSpacing/>
    </w:pPr>
  </w:style>
  <w:style w:type="paragraph" w:styleId="BodyText">
    <w:name w:val="Body Text"/>
    <w:basedOn w:val="Normal"/>
    <w:next w:val="Normal"/>
    <w:link w:val="BodyTextChar"/>
    <w:uiPriority w:val="99"/>
    <w:rsid w:val="00B2463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B2463B"/>
    <w:rPr>
      <w:rFonts w:ascii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530BE"/>
    <w:rPr>
      <w:i/>
      <w:iCs/>
    </w:rPr>
  </w:style>
  <w:style w:type="character" w:styleId="Hyperlink">
    <w:name w:val="Hyperlink"/>
    <w:basedOn w:val="DefaultParagraphFont"/>
    <w:uiPriority w:val="99"/>
    <w:unhideWhenUsed/>
    <w:rsid w:val="004530BE"/>
    <w:rPr>
      <w:color w:val="0000FF"/>
      <w:u w:val="single"/>
    </w:rPr>
  </w:style>
  <w:style w:type="character" w:customStyle="1" w:styleId="i">
    <w:name w:val="i"/>
    <w:basedOn w:val="DefaultParagraphFont"/>
    <w:rsid w:val="00FB7B9A"/>
  </w:style>
  <w:style w:type="paragraph" w:styleId="BalloonText">
    <w:name w:val="Balloon Text"/>
    <w:basedOn w:val="Normal"/>
    <w:link w:val="BalloonTextChar"/>
    <w:uiPriority w:val="99"/>
    <w:semiHidden/>
    <w:unhideWhenUsed/>
    <w:rsid w:val="00A64A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AE0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63A0F"/>
  </w:style>
  <w:style w:type="table" w:styleId="TableGrid">
    <w:name w:val="Table Grid"/>
    <w:basedOn w:val="TableNormal"/>
    <w:uiPriority w:val="59"/>
    <w:rsid w:val="007651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255AE"/>
    <w:rPr>
      <w:color w:val="808080"/>
    </w:rPr>
  </w:style>
  <w:style w:type="character" w:customStyle="1" w:styleId="phone">
    <w:name w:val="phone"/>
    <w:basedOn w:val="DefaultParagraphFont"/>
    <w:rsid w:val="00BD1C7E"/>
  </w:style>
  <w:style w:type="character" w:customStyle="1" w:styleId="fax">
    <w:name w:val="fax"/>
    <w:basedOn w:val="DefaultParagraphFont"/>
    <w:rsid w:val="00BD1C7E"/>
  </w:style>
  <w:style w:type="character" w:customStyle="1" w:styleId="Heading1Char">
    <w:name w:val="Heading 1 Char"/>
    <w:basedOn w:val="DefaultParagraphFont"/>
    <w:link w:val="Heading1"/>
    <w:uiPriority w:val="9"/>
    <w:rsid w:val="00D87DF3"/>
    <w:rPr>
      <w:rFonts w:ascii="Arial" w:hAnsi="Arial" w:cs="Arial"/>
      <w:b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D87DF3"/>
    <w:rPr>
      <w:rFonts w:ascii="Arial" w:hAnsi="Arial" w:cs="Arial"/>
      <w:i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9E5A28"/>
    <w:rPr>
      <w:rFonts w:ascii="Arial" w:hAnsi="Arial" w:cs="Arial"/>
      <w:sz w:val="20"/>
      <w:szCs w:val="20"/>
    </w:rPr>
  </w:style>
  <w:style w:type="paragraph" w:styleId="NoSpacing">
    <w:name w:val="No Spacing"/>
    <w:uiPriority w:val="1"/>
    <w:qFormat/>
    <w:rsid w:val="00D87DF3"/>
    <w:pPr>
      <w:spacing w:after="0" w:line="240" w:lineRule="auto"/>
      <w:jc w:val="both"/>
    </w:pPr>
    <w:rPr>
      <w:rFonts w:ascii="Arial" w:hAnsi="Arial" w:cs="Arial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A0C27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C70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7022"/>
    <w:rPr>
      <w:rFonts w:ascii="Arial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C70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7022"/>
    <w:rPr>
      <w:rFonts w:ascii="Arial" w:hAnsi="Arial" w:cs="Arial"/>
      <w:sz w:val="20"/>
      <w:szCs w:val="20"/>
    </w:rPr>
  </w:style>
  <w:style w:type="character" w:customStyle="1" w:styleId="MTConvertedEquation">
    <w:name w:val="MTConvertedEquation"/>
    <w:basedOn w:val="DefaultParagraphFont"/>
    <w:rsid w:val="00F441BB"/>
  </w:style>
  <w:style w:type="paragraph" w:customStyle="1" w:styleId="MTDisplayEquation">
    <w:name w:val="MTDisplayEquation"/>
    <w:basedOn w:val="ListParagraph"/>
    <w:next w:val="Normal"/>
    <w:link w:val="MTDisplayEquationChar"/>
    <w:rsid w:val="00F441BB"/>
    <w:pPr>
      <w:numPr>
        <w:numId w:val="12"/>
      </w:numPr>
      <w:tabs>
        <w:tab w:val="center" w:pos="4600"/>
        <w:tab w:val="right" w:pos="9180"/>
      </w:tabs>
      <w:spacing w:line="480" w:lineRule="auto"/>
      <w:ind w:left="0" w:firstLine="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441BB"/>
    <w:rPr>
      <w:rFonts w:ascii="Arial" w:hAnsi="Arial" w:cs="Arial"/>
      <w:sz w:val="20"/>
      <w:szCs w:val="20"/>
    </w:rPr>
  </w:style>
  <w:style w:type="character" w:customStyle="1" w:styleId="MTDisplayEquationChar">
    <w:name w:val="MTDisplayEquation Char"/>
    <w:basedOn w:val="ListParagraphChar"/>
    <w:link w:val="MTDisplayEquation"/>
    <w:rsid w:val="00F441BB"/>
    <w:rPr>
      <w:rFonts w:ascii="Arial" w:hAnsi="Arial" w:cs="Arial"/>
      <w:sz w:val="20"/>
      <w:szCs w:val="20"/>
    </w:rPr>
  </w:style>
  <w:style w:type="character" w:customStyle="1" w:styleId="MTEquationSection">
    <w:name w:val="MTEquationSection"/>
    <w:basedOn w:val="DefaultParagraphFont"/>
    <w:rsid w:val="004B6158"/>
    <w:rPr>
      <w:b/>
      <w:vanish/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30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2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0389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8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9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2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9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3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5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3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0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1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9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1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0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4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5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4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7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5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0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65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12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6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3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9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3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1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7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6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9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5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3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3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6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4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3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1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3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4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3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3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2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1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7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7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7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3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777197">
          <w:marLeft w:val="619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466568">
          <w:marLeft w:val="619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015511">
          <w:marLeft w:val="619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1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4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596569">
          <w:marLeft w:val="547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40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9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9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9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3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9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0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0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7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7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5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4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6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8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5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9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1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9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4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8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8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7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6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5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5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7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8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6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12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02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6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22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042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5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0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6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6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7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5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3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2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2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2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1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3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051606">
          <w:marLeft w:val="240"/>
          <w:marRight w:val="24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44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26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2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3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3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65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31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1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7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1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9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2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7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0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3E902B-C154-4BFA-A71D-029224C87BA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A5480B9-78A6-401F-9D50-FEB1CB3D17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6B76DD9.dotm</Template>
  <TotalTime>658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Brunel University</Company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BuildUser</dc:creator>
  <cp:lastModifiedBy>Luigi Margiotta-Casaluci</cp:lastModifiedBy>
  <cp:revision>39</cp:revision>
  <cp:lastPrinted>2014-07-30T10:38:00Z</cp:lastPrinted>
  <dcterms:created xsi:type="dcterms:W3CDTF">2014-07-10T09:24:00Z</dcterms:created>
  <dcterms:modified xsi:type="dcterms:W3CDTF">2014-09-04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0167</vt:lpwstr>
  </property>
  <property fmtid="{D5CDD505-2E9C-101B-9397-08002B2CF9AE}" pid="3" name="WnCSubscriberId">
    <vt:lpwstr>1713</vt:lpwstr>
  </property>
  <property fmtid="{D5CDD505-2E9C-101B-9397-08002B2CF9AE}" pid="4" name="WnCOutputStyleId">
    <vt:lpwstr>339</vt:lpwstr>
  </property>
  <property fmtid="{D5CDD505-2E9C-101B-9397-08002B2CF9AE}" pid="5" name="RWProductId">
    <vt:lpwstr>WnC</vt:lpwstr>
  </property>
  <property fmtid="{D5CDD505-2E9C-101B-9397-08002B2CF9AE}" pid="6" name="WnC4Folder">
    <vt:lpwstr>Documents///Margiotta-Casaluci et al 2014 - Suppl Info</vt:lpwstr>
  </property>
  <property fmtid="{D5CDD505-2E9C-101B-9397-08002B2CF9AE}" pid="7" name="MTWinEqns">
    <vt:bool>true</vt:bool>
  </property>
  <property fmtid="{D5CDD505-2E9C-101B-9397-08002B2CF9AE}" pid="8" name="MTEquationSection">
    <vt:lpwstr>1</vt:lpwstr>
  </property>
  <property fmtid="{D5CDD505-2E9C-101B-9397-08002B2CF9AE}" pid="9" name="MTEqnNumsOnRight">
    <vt:bool>true</vt:bool>
  </property>
  <property fmtid="{D5CDD505-2E9C-101B-9397-08002B2CF9AE}" pid="10" name="MTEquationNumber2">
    <vt:lpwstr>(#E1)</vt:lpwstr>
  </property>
</Properties>
</file>